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570DC" w14:textId="4441C86B" w:rsidR="00E028AB" w:rsidRPr="00227350" w:rsidRDefault="002F213A" w:rsidP="00E028AB">
      <w:pPr>
        <w:autoSpaceDE w:val="0"/>
        <w:autoSpaceDN w:val="0"/>
        <w:adjustRightInd w:val="0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227350">
        <w:rPr>
          <w:rFonts w:ascii="Arial" w:hAnsi="Arial" w:cs="Arial"/>
          <w:color w:val="000000" w:themeColor="text1"/>
          <w:sz w:val="24"/>
          <w:szCs w:val="24"/>
        </w:rPr>
        <w:t xml:space="preserve">Supplementary Table </w:t>
      </w:r>
      <w:r w:rsidR="00495562">
        <w:rPr>
          <w:rFonts w:ascii="Arial" w:hAnsi="Arial" w:cs="Arial"/>
          <w:color w:val="000000" w:themeColor="text1"/>
          <w:sz w:val="24"/>
          <w:szCs w:val="24"/>
        </w:rPr>
        <w:t>S</w:t>
      </w:r>
      <w:r w:rsidRPr="00227350">
        <w:rPr>
          <w:rFonts w:ascii="Arial" w:hAnsi="Arial" w:cs="Arial"/>
          <w:color w:val="000000" w:themeColor="text1"/>
          <w:sz w:val="24"/>
          <w:szCs w:val="24"/>
        </w:rPr>
        <w:t xml:space="preserve">1.  </w:t>
      </w:r>
      <w:r w:rsidR="00E028AB" w:rsidRPr="00227350">
        <w:rPr>
          <w:rFonts w:ascii="Arial" w:hAnsi="Arial" w:cs="Arial"/>
          <w:color w:val="000000" w:themeColor="text1"/>
          <w:sz w:val="24"/>
          <w:szCs w:val="24"/>
        </w:rPr>
        <w:t xml:space="preserve">Family </w:t>
      </w:r>
      <w:r w:rsidR="00495562">
        <w:rPr>
          <w:rFonts w:ascii="Arial" w:hAnsi="Arial" w:cs="Arial"/>
          <w:color w:val="000000" w:themeColor="text1"/>
          <w:sz w:val="24"/>
          <w:szCs w:val="24"/>
        </w:rPr>
        <w:t>h</w:t>
      </w:r>
      <w:r w:rsidR="00E028AB" w:rsidRPr="00227350">
        <w:rPr>
          <w:rFonts w:ascii="Arial" w:hAnsi="Arial" w:cs="Arial"/>
          <w:color w:val="000000" w:themeColor="text1"/>
          <w:sz w:val="24"/>
          <w:szCs w:val="24"/>
        </w:rPr>
        <w:t xml:space="preserve">istory of </w:t>
      </w:r>
      <w:r w:rsidR="00495562">
        <w:rPr>
          <w:rFonts w:ascii="Arial" w:hAnsi="Arial" w:cs="Arial"/>
          <w:color w:val="000000" w:themeColor="text1"/>
          <w:sz w:val="24"/>
          <w:szCs w:val="24"/>
        </w:rPr>
        <w:t>c</w:t>
      </w:r>
      <w:r w:rsidR="00E028AB" w:rsidRPr="00227350">
        <w:rPr>
          <w:rFonts w:ascii="Arial" w:hAnsi="Arial" w:cs="Arial"/>
          <w:color w:val="000000" w:themeColor="text1"/>
          <w:sz w:val="24"/>
          <w:szCs w:val="24"/>
        </w:rPr>
        <w:t xml:space="preserve">ancer by Ashkenazi Jewish </w:t>
      </w:r>
      <w:r w:rsidR="00495562">
        <w:rPr>
          <w:rFonts w:ascii="Arial" w:hAnsi="Arial" w:cs="Arial"/>
          <w:color w:val="000000" w:themeColor="text1"/>
          <w:sz w:val="24"/>
          <w:szCs w:val="24"/>
        </w:rPr>
        <w:t>a</w:t>
      </w:r>
      <w:r w:rsidR="00E028AB" w:rsidRPr="00227350">
        <w:rPr>
          <w:rFonts w:ascii="Arial" w:hAnsi="Arial" w:cs="Arial"/>
          <w:color w:val="000000" w:themeColor="text1"/>
          <w:sz w:val="24"/>
          <w:szCs w:val="24"/>
        </w:rPr>
        <w:t>ncestry</w:t>
      </w:r>
    </w:p>
    <w:p w14:paraId="3D03B146" w14:textId="04780887" w:rsidR="0071707B" w:rsidRPr="00227350" w:rsidRDefault="0071707B" w:rsidP="009A5341">
      <w:pPr>
        <w:autoSpaceDE w:val="0"/>
        <w:autoSpaceDN w:val="0"/>
        <w:adjustRightInd w:val="0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7056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872"/>
        <w:gridCol w:w="1872"/>
        <w:gridCol w:w="1152"/>
      </w:tblGrid>
      <w:tr w:rsidR="00600621" w:rsidRPr="002C517D" w14:paraId="3BA50C45" w14:textId="1656FECE" w:rsidTr="00600621">
        <w:trPr>
          <w:trHeight w:val="230"/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D1DD63C" w14:textId="77777777" w:rsidR="00600621" w:rsidRPr="002C517D" w:rsidRDefault="00600621" w:rsidP="0023509E">
            <w:pPr>
              <w:contextualSpacing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2B92A1" w14:textId="031D20A4" w:rsidR="00600621" w:rsidRPr="002C517D" w:rsidRDefault="00600621" w:rsidP="0023509E">
            <w:pPr>
              <w:autoSpaceDE w:val="0"/>
              <w:autoSpaceDN w:val="0"/>
              <w:contextualSpacing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2C517D">
              <w:rPr>
                <w:rFonts w:ascii="Arial" w:hAnsi="Arial" w:cs="Arial"/>
                <w:b/>
                <w:color w:val="000000" w:themeColor="text1"/>
              </w:rPr>
              <w:t>Ashkenazi Jewish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2279D218" w14:textId="77777777" w:rsidR="00600621" w:rsidRPr="002C517D" w:rsidRDefault="00600621" w:rsidP="0023509E">
            <w:pPr>
              <w:autoSpaceDE w:val="0"/>
              <w:autoSpaceDN w:val="0"/>
              <w:contextualSpacing/>
              <w:jc w:val="center"/>
              <w:rPr>
                <w:rFonts w:ascii="Arial" w:eastAsia="ＭＳ Ｐゴシック" w:hAnsi="Arial" w:cs="Arial"/>
                <w:color w:val="000000"/>
              </w:rPr>
            </w:pPr>
          </w:p>
        </w:tc>
      </w:tr>
      <w:tr w:rsidR="00674BC7" w:rsidRPr="002C517D" w14:paraId="3824F571" w14:textId="367DB178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14:paraId="7CF693E7" w14:textId="0136DDBF" w:rsidR="00674BC7" w:rsidRPr="002C517D" w:rsidRDefault="00674BC7" w:rsidP="0023509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eastAsia="Times New Roman" w:hAnsi="Arial" w:cs="Arial"/>
                <w:bCs/>
                <w:color w:val="000000"/>
              </w:rPr>
              <w:t>Family histor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14:paraId="49F64717" w14:textId="77777777" w:rsidR="00674BC7" w:rsidRPr="002C517D" w:rsidRDefault="00674BC7" w:rsidP="0023509E">
            <w:pPr>
              <w:autoSpaceDE w:val="0"/>
              <w:autoSpaceDN w:val="0"/>
              <w:contextualSpacing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14:paraId="0812110E" w14:textId="77777777" w:rsidR="00674BC7" w:rsidRPr="002C517D" w:rsidRDefault="00674BC7" w:rsidP="0023509E">
            <w:pPr>
              <w:autoSpaceDE w:val="0"/>
              <w:autoSpaceDN w:val="0"/>
              <w:contextualSpacing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2C517D">
              <w:rPr>
                <w:rFonts w:ascii="Arial" w:eastAsia="ＭＳ Ｐゴシック" w:hAnsi="Arial" w:cs="Arial"/>
                <w:color w:val="000000"/>
              </w:rPr>
              <w:t>Yes</w:t>
            </w:r>
          </w:p>
        </w:tc>
        <w:tc>
          <w:tcPr>
            <w:tcW w:w="1152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</w:tcPr>
          <w:p w14:paraId="0F0E1EC4" w14:textId="63BEFA50" w:rsidR="00674BC7" w:rsidRPr="002C517D" w:rsidRDefault="002F4ED5" w:rsidP="0023509E">
            <w:pPr>
              <w:autoSpaceDE w:val="0"/>
              <w:autoSpaceDN w:val="0"/>
              <w:contextualSpacing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2C517D">
              <w:rPr>
                <w:rFonts w:ascii="Arial" w:hAnsi="Arial" w:cs="Arial"/>
                <w:i/>
                <w:color w:val="000000" w:themeColor="text1"/>
              </w:rPr>
              <w:t>P</w:t>
            </w:r>
            <w:r w:rsidR="00DE12AF" w:rsidRPr="002C517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674BC7" w:rsidRPr="002C517D" w14:paraId="2F27BF38" w14:textId="2BBEF456" w:rsidTr="00600621">
        <w:trPr>
          <w:trHeight w:val="230"/>
          <w:jc w:val="center"/>
        </w:trPr>
        <w:tc>
          <w:tcPr>
            <w:tcW w:w="2160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000000" w:fill="FFFFFF"/>
            <w:vAlign w:val="center"/>
          </w:tcPr>
          <w:p w14:paraId="7CE8C218" w14:textId="77777777" w:rsidR="00674BC7" w:rsidRPr="002C517D" w:rsidRDefault="00674BC7" w:rsidP="0023509E">
            <w:pPr>
              <w:contextualSpacing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000000" w:fill="FFFFFF"/>
            <w:vAlign w:val="center"/>
          </w:tcPr>
          <w:p w14:paraId="646477B4" w14:textId="77777777" w:rsidR="00674BC7" w:rsidRPr="002C517D" w:rsidRDefault="00674BC7" w:rsidP="0023509E">
            <w:pPr>
              <w:autoSpaceDE w:val="0"/>
              <w:autoSpaceDN w:val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000000" w:fill="FFFFFF"/>
            <w:vAlign w:val="center"/>
          </w:tcPr>
          <w:p w14:paraId="7D51333E" w14:textId="77777777" w:rsidR="00674BC7" w:rsidRPr="002C517D" w:rsidRDefault="00674BC7" w:rsidP="0023509E">
            <w:pPr>
              <w:autoSpaceDE w:val="0"/>
              <w:autoSpaceDN w:val="0"/>
              <w:contextualSpacing/>
              <w:jc w:val="center"/>
              <w:rPr>
                <w:rFonts w:ascii="Arial" w:eastAsia="ＭＳ Ｐゴシック" w:hAnsi="Arial" w:cs="Arial"/>
                <w:color w:val="000000"/>
              </w:rPr>
            </w:pPr>
          </w:p>
        </w:tc>
        <w:tc>
          <w:tcPr>
            <w:tcW w:w="1152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000000" w:fill="FFFFFF"/>
          </w:tcPr>
          <w:p w14:paraId="57B04462" w14:textId="77777777" w:rsidR="00674BC7" w:rsidRPr="002C517D" w:rsidRDefault="00674BC7" w:rsidP="0023509E">
            <w:pPr>
              <w:autoSpaceDE w:val="0"/>
              <w:autoSpaceDN w:val="0"/>
              <w:contextualSpacing/>
              <w:jc w:val="center"/>
              <w:rPr>
                <w:rFonts w:ascii="Arial" w:eastAsia="ＭＳ Ｐゴシック" w:hAnsi="Arial" w:cs="Arial"/>
                <w:color w:val="000000"/>
              </w:rPr>
            </w:pPr>
          </w:p>
        </w:tc>
      </w:tr>
      <w:tr w:rsidR="00125F05" w:rsidRPr="002C517D" w14:paraId="75847597" w14:textId="77777777" w:rsidTr="00222C50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5C130" w14:textId="77777777" w:rsidR="00125F05" w:rsidRPr="002C517D" w:rsidRDefault="00125F05" w:rsidP="00222C5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b/>
                <w:color w:val="000000" w:themeColor="text1"/>
              </w:rPr>
              <w:t>Breast cancer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107FC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C1535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5F650BF" w14:textId="1F2F90B0" w:rsidR="00125F05" w:rsidRPr="002C517D" w:rsidRDefault="00125F05" w:rsidP="00183571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eastAsia="Times New Roman" w:hAnsi="Arial" w:cs="Arial"/>
                <w:color w:val="000000"/>
              </w:rPr>
              <w:t xml:space="preserve">&lt; </w:t>
            </w:r>
            <w:r w:rsidR="00495562" w:rsidRPr="002C517D">
              <w:rPr>
                <w:rFonts w:ascii="Arial" w:eastAsia="Times New Roman" w:hAnsi="Arial" w:cs="Arial"/>
                <w:color w:val="000000"/>
              </w:rPr>
              <w:t>0</w:t>
            </w:r>
            <w:r w:rsidRPr="002C517D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125F05" w:rsidRPr="002C517D" w14:paraId="52DF881A" w14:textId="77777777" w:rsidTr="00222C50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0299F" w14:textId="77777777" w:rsidR="00125F05" w:rsidRPr="002C517D" w:rsidRDefault="00125F05" w:rsidP="00222C5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Ab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9BE10" w14:textId="3D62D720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20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249 (85.6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D24AF" w14:textId="22141A5E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3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689 (83.1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065223E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5F05" w:rsidRPr="002C517D" w14:paraId="7B39F6AD" w14:textId="77777777" w:rsidTr="00222C50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536A5" w14:textId="77777777" w:rsidR="00125F05" w:rsidRPr="002C517D" w:rsidRDefault="00125F05" w:rsidP="00222C5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Pre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E32AD" w14:textId="22B78E4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3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396 (14.4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B15C7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752 (16.9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46F41BE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5F05" w:rsidRPr="002C517D" w14:paraId="5147D32E" w14:textId="77777777" w:rsidTr="00222C50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9572F" w14:textId="77777777" w:rsidR="00125F05" w:rsidRPr="002C517D" w:rsidRDefault="00125F05" w:rsidP="00222C5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2AE85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DF550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5B8E576" w14:textId="77777777" w:rsidR="00125F05" w:rsidRPr="002C517D" w:rsidRDefault="00125F05" w:rsidP="00222C5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7C00A725" w14:textId="203C45D6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F9E30" w14:textId="14779A06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b/>
                <w:color w:val="000000" w:themeColor="text1"/>
              </w:rPr>
              <w:t>Colorectal cancer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8917C" w14:textId="14C65E24" w:rsidR="00674BC7" w:rsidRPr="002C517D" w:rsidRDefault="00674BC7" w:rsidP="00B0464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2082E" w14:textId="632B7222" w:rsidR="00674BC7" w:rsidRPr="002C517D" w:rsidRDefault="00674BC7" w:rsidP="00B0464E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34FDB3D" w14:textId="7ECE8055" w:rsidR="00674BC7" w:rsidRPr="002C517D" w:rsidRDefault="00600621" w:rsidP="00183571">
            <w:pPr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eastAsia="Times New Roman" w:hAnsi="Arial" w:cs="Arial"/>
                <w:color w:val="000000"/>
              </w:rPr>
              <w:t xml:space="preserve">&lt; </w:t>
            </w:r>
            <w:r w:rsidR="00495562" w:rsidRPr="002C517D">
              <w:rPr>
                <w:rFonts w:ascii="Arial" w:eastAsia="Times New Roman" w:hAnsi="Arial" w:cs="Arial"/>
                <w:color w:val="000000"/>
              </w:rPr>
              <w:t>0</w:t>
            </w:r>
            <w:r w:rsidRPr="002C517D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674BC7" w:rsidRPr="002C517D" w14:paraId="185E8BFE" w14:textId="699A8B59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93FDC" w14:textId="4B5C8B95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Ab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2918C" w14:textId="71AC8160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25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57</w:t>
            </w:r>
            <w:r w:rsidR="00C54BEE" w:rsidRPr="002C517D">
              <w:rPr>
                <w:rFonts w:ascii="Arial" w:hAnsi="Arial" w:cs="Arial"/>
                <w:color w:val="000000"/>
              </w:rPr>
              <w:t>9</w:t>
            </w:r>
            <w:r w:rsidRPr="002C517D">
              <w:rPr>
                <w:rFonts w:ascii="Arial" w:hAnsi="Arial" w:cs="Arial"/>
                <w:color w:val="000000"/>
              </w:rPr>
              <w:t xml:space="preserve"> (85.9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66932" w14:textId="7D4BD3E3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4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571 (82.6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8E0CD84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0E43AED0" w14:textId="13392848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D52C8" w14:textId="641D4A2F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Pre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094BD" w14:textId="5B583F92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4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190 (14.1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7166A" w14:textId="12EC7519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965 (17.4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2CB1824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2626C6EF" w14:textId="1469E995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60DEB" w14:textId="77777777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7B1AE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E8558D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E32BE10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7636191A" w14:textId="284EBF22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9388E" w14:textId="309CC69B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b/>
                <w:color w:val="000000" w:themeColor="text1"/>
              </w:rPr>
              <w:t>Pancreatic cancer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9054D" w14:textId="6A002078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D1471" w14:textId="453A55F3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00739D7" w14:textId="531E3942" w:rsidR="00674BC7" w:rsidRPr="002C517D" w:rsidRDefault="00495562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0</w:t>
            </w:r>
            <w:r w:rsidR="008B4652" w:rsidRPr="002C517D">
              <w:rPr>
                <w:rFonts w:ascii="Arial" w:hAnsi="Arial" w:cs="Arial"/>
                <w:color w:val="000000"/>
              </w:rPr>
              <w:t>.003</w:t>
            </w:r>
          </w:p>
        </w:tc>
      </w:tr>
      <w:tr w:rsidR="00674BC7" w:rsidRPr="002C517D" w14:paraId="68DEBB34" w14:textId="6042D9AD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DE36C" w14:textId="097C0440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Ab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41BDF" w14:textId="3AFDB514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16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087 (95.3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E3E09" w14:textId="7649DF0E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2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904 (94.0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FA5A353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51CAE04E" w14:textId="1077B36C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0B539" w14:textId="3DD5DFA6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Pre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B40E3" w14:textId="4BA4F383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798 (4.7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5354E" w14:textId="263E9CE4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185 (6.0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B2AEAE8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703E6B79" w14:textId="1882BAB9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BEA8C" w14:textId="77777777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3675C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1372C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A420905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60809612" w14:textId="0260FF67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DEEA7" w14:textId="64C9C7EC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b/>
                <w:color w:val="000000" w:themeColor="text1"/>
              </w:rPr>
              <w:t>Melanoma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4E752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AF408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E32CC30" w14:textId="498786E5" w:rsidR="00674BC7" w:rsidRPr="002C517D" w:rsidRDefault="00495562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0</w:t>
            </w:r>
            <w:r w:rsidR="008B4652" w:rsidRPr="002C517D">
              <w:rPr>
                <w:rFonts w:ascii="Arial" w:hAnsi="Arial" w:cs="Arial"/>
                <w:color w:val="000000"/>
              </w:rPr>
              <w:t>.78</w:t>
            </w:r>
          </w:p>
        </w:tc>
      </w:tr>
      <w:tr w:rsidR="00674BC7" w:rsidRPr="002C517D" w14:paraId="065F43EA" w14:textId="5DD02900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A0F19" w14:textId="39FD727C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Ab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5F445" w14:textId="742A1FE0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19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45</w:t>
            </w:r>
            <w:r w:rsidR="00C54BEE" w:rsidRPr="002C517D">
              <w:rPr>
                <w:rFonts w:ascii="Arial" w:hAnsi="Arial" w:cs="Arial"/>
                <w:color w:val="000000"/>
              </w:rPr>
              <w:t>4</w:t>
            </w:r>
            <w:r w:rsidRPr="002C517D">
              <w:rPr>
                <w:rFonts w:ascii="Arial" w:hAnsi="Arial" w:cs="Arial"/>
                <w:color w:val="000000"/>
              </w:rPr>
              <w:t xml:space="preserve"> (95.8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8CF23" w14:textId="5363A545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3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771 (95.7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5C1D47F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1706395C" w14:textId="4801CA67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D2574" w14:textId="529D9391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Pre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14FFE" w14:textId="6B3F09A2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846 (4.2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68702" w14:textId="728937E2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168 (4.3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7BEA916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4076BF78" w14:textId="38697866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34BE5" w14:textId="77777777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B9B74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78284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13CBEDD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41D6B4AF" w14:textId="52730E02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C3D4E" w14:textId="7BC7A784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b/>
                <w:color w:val="000000" w:themeColor="text1"/>
              </w:rPr>
              <w:t>Prostate cancer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E6AF3" w14:textId="5A61C4D3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9B94D" w14:textId="469B99A2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2ED47E2" w14:textId="6F4EEAF0" w:rsidR="00674BC7" w:rsidRPr="002C517D" w:rsidRDefault="008B4652" w:rsidP="00183571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eastAsia="Times New Roman" w:hAnsi="Arial" w:cs="Arial"/>
                <w:color w:val="000000"/>
              </w:rPr>
              <w:t xml:space="preserve">&lt; </w:t>
            </w:r>
            <w:r w:rsidR="00495562" w:rsidRPr="002C517D">
              <w:rPr>
                <w:rFonts w:ascii="Arial" w:eastAsia="Times New Roman" w:hAnsi="Arial" w:cs="Arial"/>
                <w:color w:val="000000"/>
              </w:rPr>
              <w:t>0</w:t>
            </w:r>
            <w:r w:rsidRPr="002C517D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674BC7" w:rsidRPr="002C517D" w14:paraId="74282E03" w14:textId="03EB64D3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E8520" w14:textId="35725F87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Ab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BB5C6" w14:textId="0756C3A4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23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00</w:t>
            </w:r>
            <w:r w:rsidR="00C54BEE" w:rsidRPr="002C517D">
              <w:rPr>
                <w:rFonts w:ascii="Arial" w:hAnsi="Arial" w:cs="Arial"/>
                <w:color w:val="000000"/>
              </w:rPr>
              <w:t>9</w:t>
            </w:r>
            <w:r w:rsidRPr="002C517D">
              <w:rPr>
                <w:rFonts w:ascii="Arial" w:hAnsi="Arial" w:cs="Arial"/>
                <w:color w:val="000000"/>
              </w:rPr>
              <w:t xml:space="preserve"> (84.4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966C3" w14:textId="5AE83463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4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474 (87.0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8879D35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551F34BB" w14:textId="05A7010E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A2DDD" w14:textId="25EF983A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Pre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2BE6E" w14:textId="4D56BAF9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4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266 (15.6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08371" w14:textId="26F7BC85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671 (13.0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2E020DE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0C904C8C" w14:textId="1B59D9FD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6C9FE" w14:textId="77777777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1BF4D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4A0F9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10C83C4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38356E2C" w14:textId="3827F3A2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55367" w14:textId="3406EDAB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b/>
                <w:color w:val="000000" w:themeColor="text1"/>
              </w:rPr>
              <w:t>Lung cancer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EC7D1" w14:textId="1BC0ABB0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464A2" w14:textId="17225918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FBA6A3C" w14:textId="4197DAAB" w:rsidR="00674BC7" w:rsidRPr="002C517D" w:rsidRDefault="00495562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0</w:t>
            </w:r>
            <w:r w:rsidR="008B4652" w:rsidRPr="002C517D">
              <w:rPr>
                <w:rFonts w:ascii="Arial" w:hAnsi="Arial" w:cs="Arial"/>
                <w:color w:val="000000"/>
              </w:rPr>
              <w:t>.51</w:t>
            </w:r>
          </w:p>
        </w:tc>
      </w:tr>
      <w:tr w:rsidR="00674BC7" w:rsidRPr="002C517D" w14:paraId="64A1FA63" w14:textId="5D8A7E93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06739" w14:textId="08D891C4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Abse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858EA" w14:textId="77B201DA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16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17</w:t>
            </w:r>
            <w:r w:rsidR="00C54BEE" w:rsidRPr="002C517D">
              <w:rPr>
                <w:rFonts w:ascii="Arial" w:hAnsi="Arial" w:cs="Arial"/>
                <w:color w:val="000000"/>
              </w:rPr>
              <w:t>5</w:t>
            </w:r>
            <w:r w:rsidRPr="002C517D">
              <w:rPr>
                <w:rFonts w:ascii="Arial" w:hAnsi="Arial" w:cs="Arial"/>
                <w:color w:val="000000"/>
              </w:rPr>
              <w:t xml:space="preserve"> (89.0%)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7EFA9" w14:textId="4D2EB0A2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3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117 (89.3%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526B422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0EAF4210" w14:textId="58D930F3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50F998F" w14:textId="3B82EFC6" w:rsidR="00674BC7" w:rsidRPr="002C517D" w:rsidRDefault="00674BC7" w:rsidP="00B0464E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 w:themeColor="text1"/>
              </w:rPr>
              <w:t xml:space="preserve">   Present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2D04E7" w14:textId="65EB6A5B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2</w:t>
            </w:r>
            <w:r w:rsidR="004A0D39" w:rsidRPr="002C517D">
              <w:rPr>
                <w:rFonts w:ascii="Arial" w:hAnsi="Arial" w:cs="Arial"/>
                <w:color w:val="000000"/>
              </w:rPr>
              <w:t xml:space="preserve"> </w:t>
            </w:r>
            <w:r w:rsidRPr="002C517D">
              <w:rPr>
                <w:rFonts w:ascii="Arial" w:hAnsi="Arial" w:cs="Arial"/>
                <w:color w:val="000000"/>
              </w:rPr>
              <w:t>007 (11.0%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521D9D9" w14:textId="0D9F74D8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2C517D">
              <w:rPr>
                <w:rFonts w:ascii="Arial" w:hAnsi="Arial" w:cs="Arial"/>
                <w:color w:val="000000"/>
              </w:rPr>
              <w:t>372 (10.7%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000000" w:fill="FFFFFF"/>
          </w:tcPr>
          <w:p w14:paraId="1F37C7C0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4BC7" w:rsidRPr="002C517D" w14:paraId="302341FA" w14:textId="39F6D2B0" w:rsidTr="00600621">
        <w:trPr>
          <w:trHeight w:val="230"/>
          <w:jc w:val="center"/>
        </w:trPr>
        <w:tc>
          <w:tcPr>
            <w:tcW w:w="216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4860653" w14:textId="77777777" w:rsidR="00674BC7" w:rsidRPr="002C517D" w:rsidRDefault="00674BC7" w:rsidP="00B0464E">
            <w:pPr>
              <w:contextualSpacing/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187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F4C18D6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561B32B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CFD7DC8" w14:textId="77777777" w:rsidR="00674BC7" w:rsidRPr="002C517D" w:rsidRDefault="00674BC7" w:rsidP="00B0464E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0BEBD433" w14:textId="6C5CC3F5" w:rsidR="00E028AB" w:rsidRDefault="00E028AB" w:rsidP="009A5341">
      <w:pPr>
        <w:autoSpaceDE w:val="0"/>
        <w:autoSpaceDN w:val="0"/>
        <w:adjustRightInd w:val="0"/>
        <w:contextualSpacing/>
      </w:pPr>
      <w:bookmarkStart w:id="0" w:name="_GoBack"/>
    </w:p>
    <w:p w14:paraId="242B35E5" w14:textId="1F9C72B3" w:rsidR="002F4ED5" w:rsidRPr="009F1508" w:rsidRDefault="00DE12AF" w:rsidP="002F4ED5">
      <w:pPr>
        <w:contextualSpacing/>
        <w:rPr>
          <w:rFonts w:ascii="Arial" w:hAnsi="Arial" w:cs="Arial"/>
          <w:color w:val="000000" w:themeColor="text1"/>
        </w:rPr>
      </w:pPr>
      <w:r w:rsidRPr="00DE12AF">
        <w:rPr>
          <w:rFonts w:ascii="Arial" w:hAnsi="Arial" w:cs="Arial"/>
          <w:color w:val="000000" w:themeColor="text1"/>
          <w:vertAlign w:val="superscript"/>
          <w:lang w:val="en-GB"/>
        </w:rPr>
        <w:t>a</w:t>
      </w:r>
      <w:r w:rsidR="002F4ED5" w:rsidRPr="00EC2F26">
        <w:rPr>
          <w:rFonts w:ascii="Arial" w:hAnsi="Arial" w:cs="Arial"/>
          <w:color w:val="000000" w:themeColor="text1"/>
        </w:rPr>
        <w:t xml:space="preserve"> </w:t>
      </w:r>
      <w:r w:rsidR="002F4ED5" w:rsidRPr="00EC2F26">
        <w:rPr>
          <w:rFonts w:ascii="Arial" w:hAnsi="Arial" w:cs="Arial"/>
          <w:i/>
          <w:color w:val="000000" w:themeColor="text1"/>
        </w:rPr>
        <w:t>P</w:t>
      </w:r>
      <w:r w:rsidR="002F4ED5" w:rsidRPr="00EC2F26">
        <w:rPr>
          <w:rFonts w:ascii="Arial" w:hAnsi="Arial" w:cs="Arial"/>
          <w:color w:val="000000" w:themeColor="text1"/>
        </w:rPr>
        <w:t xml:space="preserve"> value was</w:t>
      </w:r>
      <w:r w:rsidR="002F4ED5" w:rsidRPr="009F1508">
        <w:rPr>
          <w:rFonts w:ascii="Arial" w:hAnsi="Arial" w:cs="Arial"/>
          <w:color w:val="000000" w:themeColor="text1"/>
        </w:rPr>
        <w:t xml:space="preserve"> calculated </w:t>
      </w:r>
      <w:r w:rsidR="002F4ED5" w:rsidRPr="009F1508">
        <w:rPr>
          <w:rFonts w:ascii="Arial" w:hAnsi="Arial" w:cs="Arial"/>
          <w:color w:val="000000" w:themeColor="text1"/>
          <w:lang w:eastAsia="ja-JP"/>
        </w:rPr>
        <w:t>using</w:t>
      </w:r>
      <w:r w:rsidR="002F4ED5" w:rsidRPr="009F1508">
        <w:rPr>
          <w:rFonts w:ascii="Arial" w:hAnsi="Arial" w:cs="Arial"/>
          <w:color w:val="000000" w:themeColor="text1"/>
        </w:rPr>
        <w:t xml:space="preserve"> the chi-square test.</w:t>
      </w:r>
    </w:p>
    <w:bookmarkEnd w:id="0"/>
    <w:p w14:paraId="3DD6922E" w14:textId="77777777" w:rsidR="002F4ED5" w:rsidRPr="00227350" w:rsidRDefault="002F4ED5" w:rsidP="009A5341">
      <w:pPr>
        <w:autoSpaceDE w:val="0"/>
        <w:autoSpaceDN w:val="0"/>
        <w:adjustRightInd w:val="0"/>
        <w:contextualSpacing/>
      </w:pPr>
    </w:p>
    <w:sectPr w:rsidR="002F4ED5" w:rsidRPr="00227350" w:rsidSect="002F213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8356E" w14:textId="77777777" w:rsidR="005B691A" w:rsidRDefault="005B691A" w:rsidP="00F8269A">
      <w:r>
        <w:separator/>
      </w:r>
    </w:p>
  </w:endnote>
  <w:endnote w:type="continuationSeparator" w:id="0">
    <w:p w14:paraId="1CDC4656" w14:textId="77777777" w:rsidR="005B691A" w:rsidRDefault="005B691A" w:rsidP="00F82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29163" w14:textId="77777777" w:rsidR="005B691A" w:rsidRDefault="005B691A" w:rsidP="00F8269A">
      <w:r>
        <w:separator/>
      </w:r>
    </w:p>
  </w:footnote>
  <w:footnote w:type="continuationSeparator" w:id="0">
    <w:p w14:paraId="69A1F62B" w14:textId="77777777" w:rsidR="005B691A" w:rsidRDefault="005B691A" w:rsidP="00F826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FA2A8" w14:textId="3EDD2B45" w:rsidR="0023509E" w:rsidRPr="00E753F9" w:rsidRDefault="0023509E">
    <w:pPr>
      <w:pStyle w:val="a8"/>
      <w:jc w:val="right"/>
      <w:rPr>
        <w:rFonts w:ascii="Arial" w:hAnsi="Arial" w:cs="Arial"/>
        <w:sz w:val="18"/>
        <w:szCs w:val="18"/>
      </w:rPr>
    </w:pPr>
    <w:r w:rsidRPr="00E753F9">
      <w:rPr>
        <w:rFonts w:ascii="Arial" w:hAnsi="Arial" w:cs="Arial"/>
        <w:sz w:val="18"/>
        <w:szCs w:val="18"/>
      </w:rPr>
      <w:t xml:space="preserve">Hamada T et al.  Family </w:t>
    </w:r>
    <w:r w:rsidR="00495562" w:rsidRPr="00E753F9">
      <w:rPr>
        <w:rFonts w:ascii="Arial" w:hAnsi="Arial" w:cs="Arial"/>
        <w:sz w:val="18"/>
        <w:szCs w:val="18"/>
      </w:rPr>
      <w:t>h</w:t>
    </w:r>
    <w:r w:rsidRPr="00E753F9">
      <w:rPr>
        <w:rFonts w:ascii="Arial" w:hAnsi="Arial" w:cs="Arial"/>
        <w:sz w:val="18"/>
        <w:szCs w:val="18"/>
      </w:rPr>
      <w:t xml:space="preserve">istory and </w:t>
    </w:r>
    <w:r w:rsidR="00495562" w:rsidRPr="00E753F9">
      <w:rPr>
        <w:rFonts w:ascii="Arial" w:hAnsi="Arial" w:cs="Arial"/>
        <w:sz w:val="18"/>
        <w:szCs w:val="18"/>
      </w:rPr>
      <w:t>p</w:t>
    </w:r>
    <w:r w:rsidRPr="00E753F9">
      <w:rPr>
        <w:rFonts w:ascii="Arial" w:hAnsi="Arial" w:cs="Arial"/>
        <w:sz w:val="18"/>
        <w:szCs w:val="18"/>
      </w:rPr>
      <w:t xml:space="preserve">ancreatic </w:t>
    </w:r>
    <w:r w:rsidR="00495562" w:rsidRPr="00E753F9">
      <w:rPr>
        <w:rFonts w:ascii="Arial" w:hAnsi="Arial" w:cs="Arial"/>
        <w:sz w:val="18"/>
        <w:szCs w:val="18"/>
      </w:rPr>
      <w:t>c</w:t>
    </w:r>
    <w:r w:rsidRPr="00E753F9">
      <w:rPr>
        <w:rFonts w:ascii="Arial" w:hAnsi="Arial" w:cs="Arial"/>
        <w:sz w:val="18"/>
        <w:szCs w:val="18"/>
      </w:rPr>
      <w:t xml:space="preserve">ancer.  </w:t>
    </w:r>
    <w:r w:rsidR="00160AE8" w:rsidRPr="00E753F9">
      <w:rPr>
        <w:rFonts w:ascii="Arial" w:hAnsi="Arial" w:cs="Arial"/>
        <w:sz w:val="18"/>
        <w:szCs w:val="18"/>
      </w:rPr>
      <w:t xml:space="preserve">Supplementary </w:t>
    </w:r>
    <w:r w:rsidR="00495562" w:rsidRPr="00E753F9">
      <w:rPr>
        <w:rFonts w:ascii="Arial" w:hAnsi="Arial" w:cs="Arial"/>
        <w:sz w:val="18"/>
        <w:szCs w:val="18"/>
      </w:rPr>
      <w:t>m</w:t>
    </w:r>
    <w:r w:rsidR="00DE2FE0" w:rsidRPr="00E753F9">
      <w:rPr>
        <w:rFonts w:ascii="Arial" w:hAnsi="Arial" w:cs="Arial"/>
        <w:sz w:val="18"/>
        <w:szCs w:val="18"/>
      </w:rPr>
      <w:t>aterial</w:t>
    </w:r>
    <w:r w:rsidR="00160AE8" w:rsidRPr="00E753F9">
      <w:rPr>
        <w:rFonts w:ascii="Arial" w:hAnsi="Arial" w:cs="Arial"/>
        <w:sz w:val="18"/>
        <w:szCs w:val="18"/>
      </w:rPr>
      <w:t xml:space="preserve">.  </w:t>
    </w:r>
    <w:r w:rsidRPr="00E753F9">
      <w:rPr>
        <w:rFonts w:ascii="Arial" w:hAnsi="Arial" w:cs="Arial"/>
        <w:sz w:val="18"/>
        <w:szCs w:val="18"/>
      </w:rPr>
      <w:t xml:space="preserve">Page </w:t>
    </w:r>
    <w:sdt>
      <w:sdtPr>
        <w:rPr>
          <w:rFonts w:ascii="Arial" w:hAnsi="Arial" w:cs="Arial"/>
          <w:sz w:val="18"/>
          <w:szCs w:val="18"/>
        </w:rPr>
        <w:id w:val="26211444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753F9">
          <w:rPr>
            <w:rFonts w:ascii="Arial" w:hAnsi="Arial" w:cs="Arial"/>
            <w:sz w:val="18"/>
            <w:szCs w:val="18"/>
          </w:rPr>
          <w:fldChar w:fldCharType="begin"/>
        </w:r>
        <w:r w:rsidRPr="00E753F9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E753F9">
          <w:rPr>
            <w:rFonts w:ascii="Arial" w:hAnsi="Arial" w:cs="Arial"/>
            <w:sz w:val="18"/>
            <w:szCs w:val="18"/>
          </w:rPr>
          <w:fldChar w:fldCharType="separate"/>
        </w:r>
        <w:r w:rsidR="00E71131" w:rsidRPr="00E753F9">
          <w:rPr>
            <w:rFonts w:ascii="Arial" w:hAnsi="Arial" w:cs="Arial"/>
            <w:noProof/>
            <w:sz w:val="18"/>
            <w:szCs w:val="18"/>
          </w:rPr>
          <w:t>1</w:t>
        </w:r>
        <w:r w:rsidRPr="00E753F9">
          <w:rPr>
            <w:rFonts w:ascii="Arial" w:hAnsi="Arial" w:cs="Arial"/>
            <w:noProof/>
            <w:sz w:val="18"/>
            <w:szCs w:val="18"/>
          </w:rPr>
          <w:fldChar w:fldCharType="end"/>
        </w:r>
      </w:sdtContent>
    </w:sdt>
  </w:p>
  <w:p w14:paraId="054009DC" w14:textId="77777777" w:rsidR="0023509E" w:rsidRPr="00E753F9" w:rsidRDefault="0023509E">
    <w:pPr>
      <w:pStyle w:val="a8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CA1CDA"/>
    <w:multiLevelType w:val="hybridMultilevel"/>
    <w:tmpl w:val="BFD4D25A"/>
    <w:lvl w:ilvl="0" w:tplc="3DAA02B2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ta5e9ttfzpfrtnewwazv002jrxw5pxvt5ss2&quot;&gt;Library&lt;record-ids&gt;&lt;item&gt;83&lt;/item&gt;&lt;item&gt;88&lt;/item&gt;&lt;item&gt;165&lt;/item&gt;&lt;item&gt;166&lt;/item&gt;&lt;item&gt;167&lt;/item&gt;&lt;item&gt;170&lt;/item&gt;&lt;item&gt;171&lt;/item&gt;&lt;item&gt;172&lt;/item&gt;&lt;item&gt;173&lt;/item&gt;&lt;item&gt;174&lt;/item&gt;&lt;item&gt;175&lt;/item&gt;&lt;item&gt;176&lt;/item&gt;&lt;item&gt;177&lt;/item&gt;&lt;item&gt;183&lt;/item&gt;&lt;item&gt;192&lt;/item&gt;&lt;item&gt;193&lt;/item&gt;&lt;item&gt;196&lt;/item&gt;&lt;item&gt;197&lt;/item&gt;&lt;item&gt;198&lt;/item&gt;&lt;item&gt;199&lt;/item&gt;&lt;item&gt;202&lt;/item&gt;&lt;item&gt;203&lt;/item&gt;&lt;item&gt;206&lt;/item&gt;&lt;item&gt;207&lt;/item&gt;&lt;item&gt;208&lt;/item&gt;&lt;item&gt;209&lt;/item&gt;&lt;item&gt;210&lt;/item&gt;&lt;item&gt;211&lt;/item&gt;&lt;item&gt;214&lt;/item&gt;&lt;item&gt;215&lt;/item&gt;&lt;item&gt;216&lt;/item&gt;&lt;item&gt;217&lt;/item&gt;&lt;item&gt;218&lt;/item&gt;&lt;item&gt;219&lt;/item&gt;&lt;item&gt;220&lt;/item&gt;&lt;item&gt;292&lt;/item&gt;&lt;item&gt;294&lt;/item&gt;&lt;item&gt;295&lt;/item&gt;&lt;item&gt;297&lt;/item&gt;&lt;item&gt;299&lt;/item&gt;&lt;item&gt;300&lt;/item&gt;&lt;item&gt;301&lt;/item&gt;&lt;/record-ids&gt;&lt;/item&gt;&lt;/Libraries&gt;"/>
  </w:docVars>
  <w:rsids>
    <w:rsidRoot w:val="00F8269A"/>
    <w:rsid w:val="00000211"/>
    <w:rsid w:val="00004F70"/>
    <w:rsid w:val="0000640A"/>
    <w:rsid w:val="000064B7"/>
    <w:rsid w:val="000112A2"/>
    <w:rsid w:val="00011B7E"/>
    <w:rsid w:val="00012FEC"/>
    <w:rsid w:val="00015C65"/>
    <w:rsid w:val="0001659D"/>
    <w:rsid w:val="00017FEF"/>
    <w:rsid w:val="00021CDA"/>
    <w:rsid w:val="000226E5"/>
    <w:rsid w:val="00023E0B"/>
    <w:rsid w:val="00023F12"/>
    <w:rsid w:val="00024DBE"/>
    <w:rsid w:val="00026925"/>
    <w:rsid w:val="00030514"/>
    <w:rsid w:val="00033AF8"/>
    <w:rsid w:val="00036788"/>
    <w:rsid w:val="00036DA4"/>
    <w:rsid w:val="00037585"/>
    <w:rsid w:val="00041CA6"/>
    <w:rsid w:val="0004282B"/>
    <w:rsid w:val="00042D85"/>
    <w:rsid w:val="00042E9B"/>
    <w:rsid w:val="00042F18"/>
    <w:rsid w:val="000436C2"/>
    <w:rsid w:val="00044D9D"/>
    <w:rsid w:val="00050ED3"/>
    <w:rsid w:val="00051410"/>
    <w:rsid w:val="000525E3"/>
    <w:rsid w:val="000542AC"/>
    <w:rsid w:val="00054C03"/>
    <w:rsid w:val="00054C49"/>
    <w:rsid w:val="0005687C"/>
    <w:rsid w:val="00056EC3"/>
    <w:rsid w:val="000636EB"/>
    <w:rsid w:val="000639D6"/>
    <w:rsid w:val="00063ED1"/>
    <w:rsid w:val="00065804"/>
    <w:rsid w:val="00066B55"/>
    <w:rsid w:val="00067FF9"/>
    <w:rsid w:val="00070735"/>
    <w:rsid w:val="00071473"/>
    <w:rsid w:val="00071D29"/>
    <w:rsid w:val="00071F66"/>
    <w:rsid w:val="000720BA"/>
    <w:rsid w:val="00072132"/>
    <w:rsid w:val="00073476"/>
    <w:rsid w:val="000745D9"/>
    <w:rsid w:val="00075601"/>
    <w:rsid w:val="00075EB5"/>
    <w:rsid w:val="000766AF"/>
    <w:rsid w:val="0008183B"/>
    <w:rsid w:val="0008407A"/>
    <w:rsid w:val="00084CB7"/>
    <w:rsid w:val="000860D5"/>
    <w:rsid w:val="00091FD2"/>
    <w:rsid w:val="000927D9"/>
    <w:rsid w:val="0009493A"/>
    <w:rsid w:val="00095AAF"/>
    <w:rsid w:val="000A18D4"/>
    <w:rsid w:val="000A4690"/>
    <w:rsid w:val="000B3AFC"/>
    <w:rsid w:val="000B551B"/>
    <w:rsid w:val="000B76CB"/>
    <w:rsid w:val="000B7FE8"/>
    <w:rsid w:val="000C1A6F"/>
    <w:rsid w:val="000C33E7"/>
    <w:rsid w:val="000C3676"/>
    <w:rsid w:val="000C4C2D"/>
    <w:rsid w:val="000C6C49"/>
    <w:rsid w:val="000C6FF8"/>
    <w:rsid w:val="000C75A2"/>
    <w:rsid w:val="000C7775"/>
    <w:rsid w:val="000D401B"/>
    <w:rsid w:val="000D4AD6"/>
    <w:rsid w:val="000D4AEA"/>
    <w:rsid w:val="000D5201"/>
    <w:rsid w:val="000D5500"/>
    <w:rsid w:val="000E13C5"/>
    <w:rsid w:val="000E1731"/>
    <w:rsid w:val="000E336D"/>
    <w:rsid w:val="000E6AB4"/>
    <w:rsid w:val="000F46BB"/>
    <w:rsid w:val="000F4925"/>
    <w:rsid w:val="0010100D"/>
    <w:rsid w:val="001016B3"/>
    <w:rsid w:val="001031F4"/>
    <w:rsid w:val="00103ACF"/>
    <w:rsid w:val="0010548B"/>
    <w:rsid w:val="00105A20"/>
    <w:rsid w:val="00106D2F"/>
    <w:rsid w:val="00107395"/>
    <w:rsid w:val="00107F0D"/>
    <w:rsid w:val="00111E91"/>
    <w:rsid w:val="001128A2"/>
    <w:rsid w:val="00115450"/>
    <w:rsid w:val="00115AA8"/>
    <w:rsid w:val="00117501"/>
    <w:rsid w:val="00122B52"/>
    <w:rsid w:val="00125F05"/>
    <w:rsid w:val="00126B48"/>
    <w:rsid w:val="001306F4"/>
    <w:rsid w:val="00131EED"/>
    <w:rsid w:val="0013334C"/>
    <w:rsid w:val="00133E95"/>
    <w:rsid w:val="001356C7"/>
    <w:rsid w:val="00137B2A"/>
    <w:rsid w:val="00142990"/>
    <w:rsid w:val="00142A9D"/>
    <w:rsid w:val="0014345E"/>
    <w:rsid w:val="00145E83"/>
    <w:rsid w:val="00154B30"/>
    <w:rsid w:val="00155CF3"/>
    <w:rsid w:val="00156318"/>
    <w:rsid w:val="00156F3A"/>
    <w:rsid w:val="001577AF"/>
    <w:rsid w:val="00160AE8"/>
    <w:rsid w:val="00160F7C"/>
    <w:rsid w:val="0016127A"/>
    <w:rsid w:val="00164923"/>
    <w:rsid w:val="00170389"/>
    <w:rsid w:val="001706D6"/>
    <w:rsid w:val="001710EC"/>
    <w:rsid w:val="00173840"/>
    <w:rsid w:val="00174493"/>
    <w:rsid w:val="00176C10"/>
    <w:rsid w:val="00180C68"/>
    <w:rsid w:val="00183571"/>
    <w:rsid w:val="00190861"/>
    <w:rsid w:val="00191CDB"/>
    <w:rsid w:val="0019312C"/>
    <w:rsid w:val="0019525D"/>
    <w:rsid w:val="00196341"/>
    <w:rsid w:val="0019738D"/>
    <w:rsid w:val="00197B6E"/>
    <w:rsid w:val="001A0529"/>
    <w:rsid w:val="001A0ED0"/>
    <w:rsid w:val="001A4B36"/>
    <w:rsid w:val="001A684D"/>
    <w:rsid w:val="001A6CA6"/>
    <w:rsid w:val="001A7BC4"/>
    <w:rsid w:val="001B1157"/>
    <w:rsid w:val="001B6F2C"/>
    <w:rsid w:val="001B76FB"/>
    <w:rsid w:val="001C0E47"/>
    <w:rsid w:val="001C16D1"/>
    <w:rsid w:val="001C5053"/>
    <w:rsid w:val="001C7460"/>
    <w:rsid w:val="001D3282"/>
    <w:rsid w:val="001D3F7A"/>
    <w:rsid w:val="001D4D01"/>
    <w:rsid w:val="001E180D"/>
    <w:rsid w:val="001E1955"/>
    <w:rsid w:val="001E1EEA"/>
    <w:rsid w:val="001E2866"/>
    <w:rsid w:val="001E419D"/>
    <w:rsid w:val="001E4F4F"/>
    <w:rsid w:val="001E6503"/>
    <w:rsid w:val="001E74F0"/>
    <w:rsid w:val="001E7BCB"/>
    <w:rsid w:val="001E7E06"/>
    <w:rsid w:val="001F244E"/>
    <w:rsid w:val="001F2A76"/>
    <w:rsid w:val="001F30C0"/>
    <w:rsid w:val="001F4B75"/>
    <w:rsid w:val="0020001C"/>
    <w:rsid w:val="00200821"/>
    <w:rsid w:val="002052A2"/>
    <w:rsid w:val="00205F8A"/>
    <w:rsid w:val="00206BAB"/>
    <w:rsid w:val="002146B4"/>
    <w:rsid w:val="00215EBE"/>
    <w:rsid w:val="0021787C"/>
    <w:rsid w:val="0022081C"/>
    <w:rsid w:val="00222C89"/>
    <w:rsid w:val="00223F92"/>
    <w:rsid w:val="00224FEA"/>
    <w:rsid w:val="0022639C"/>
    <w:rsid w:val="00226533"/>
    <w:rsid w:val="00226FD1"/>
    <w:rsid w:val="00226FEF"/>
    <w:rsid w:val="00227350"/>
    <w:rsid w:val="0023029E"/>
    <w:rsid w:val="002337FC"/>
    <w:rsid w:val="00233D50"/>
    <w:rsid w:val="0023509E"/>
    <w:rsid w:val="00235F67"/>
    <w:rsid w:val="00237FA5"/>
    <w:rsid w:val="00240368"/>
    <w:rsid w:val="00241FC7"/>
    <w:rsid w:val="00242846"/>
    <w:rsid w:val="00243682"/>
    <w:rsid w:val="002447AD"/>
    <w:rsid w:val="00245FB0"/>
    <w:rsid w:val="00246BD8"/>
    <w:rsid w:val="0024729A"/>
    <w:rsid w:val="002473BE"/>
    <w:rsid w:val="00252CD5"/>
    <w:rsid w:val="002575D1"/>
    <w:rsid w:val="002615C4"/>
    <w:rsid w:val="0026362D"/>
    <w:rsid w:val="002646E5"/>
    <w:rsid w:val="0026777A"/>
    <w:rsid w:val="00267C52"/>
    <w:rsid w:val="00274027"/>
    <w:rsid w:val="0027455B"/>
    <w:rsid w:val="00274565"/>
    <w:rsid w:val="00274BF4"/>
    <w:rsid w:val="0027604E"/>
    <w:rsid w:val="002771F8"/>
    <w:rsid w:val="00277347"/>
    <w:rsid w:val="00277640"/>
    <w:rsid w:val="00280112"/>
    <w:rsid w:val="00280D0E"/>
    <w:rsid w:val="00283B65"/>
    <w:rsid w:val="00285A91"/>
    <w:rsid w:val="00290A82"/>
    <w:rsid w:val="002925BE"/>
    <w:rsid w:val="002966A4"/>
    <w:rsid w:val="0029752C"/>
    <w:rsid w:val="002A34C8"/>
    <w:rsid w:val="002A3B15"/>
    <w:rsid w:val="002A3DF3"/>
    <w:rsid w:val="002A4742"/>
    <w:rsid w:val="002B00D8"/>
    <w:rsid w:val="002B6350"/>
    <w:rsid w:val="002C0842"/>
    <w:rsid w:val="002C1BB6"/>
    <w:rsid w:val="002C2E1A"/>
    <w:rsid w:val="002C3057"/>
    <w:rsid w:val="002C347A"/>
    <w:rsid w:val="002C517D"/>
    <w:rsid w:val="002C5AFC"/>
    <w:rsid w:val="002C7270"/>
    <w:rsid w:val="002D092E"/>
    <w:rsid w:val="002D3E2F"/>
    <w:rsid w:val="002D503C"/>
    <w:rsid w:val="002E0E36"/>
    <w:rsid w:val="002E1127"/>
    <w:rsid w:val="002E135A"/>
    <w:rsid w:val="002E3DEF"/>
    <w:rsid w:val="002E7994"/>
    <w:rsid w:val="002E7BB8"/>
    <w:rsid w:val="002E7F14"/>
    <w:rsid w:val="002F0008"/>
    <w:rsid w:val="002F20A8"/>
    <w:rsid w:val="002F213A"/>
    <w:rsid w:val="002F37BE"/>
    <w:rsid w:val="002F4ED5"/>
    <w:rsid w:val="002F628D"/>
    <w:rsid w:val="002F634A"/>
    <w:rsid w:val="002F743C"/>
    <w:rsid w:val="003004CB"/>
    <w:rsid w:val="0030141A"/>
    <w:rsid w:val="00302EAA"/>
    <w:rsid w:val="003042BD"/>
    <w:rsid w:val="003107CE"/>
    <w:rsid w:val="00310FC3"/>
    <w:rsid w:val="00311A20"/>
    <w:rsid w:val="00311A82"/>
    <w:rsid w:val="00312842"/>
    <w:rsid w:val="00313EF7"/>
    <w:rsid w:val="00314522"/>
    <w:rsid w:val="00317245"/>
    <w:rsid w:val="00320155"/>
    <w:rsid w:val="00321B97"/>
    <w:rsid w:val="0032331C"/>
    <w:rsid w:val="003250CF"/>
    <w:rsid w:val="00332213"/>
    <w:rsid w:val="00335085"/>
    <w:rsid w:val="003364E1"/>
    <w:rsid w:val="003367AE"/>
    <w:rsid w:val="0034278F"/>
    <w:rsid w:val="003438B5"/>
    <w:rsid w:val="00345F78"/>
    <w:rsid w:val="00346AA6"/>
    <w:rsid w:val="00352B65"/>
    <w:rsid w:val="003533EE"/>
    <w:rsid w:val="00353D28"/>
    <w:rsid w:val="00357256"/>
    <w:rsid w:val="00360D19"/>
    <w:rsid w:val="0036332D"/>
    <w:rsid w:val="00363654"/>
    <w:rsid w:val="0036494F"/>
    <w:rsid w:val="00364AB0"/>
    <w:rsid w:val="0036683A"/>
    <w:rsid w:val="00366901"/>
    <w:rsid w:val="00367E8C"/>
    <w:rsid w:val="00367F3C"/>
    <w:rsid w:val="00373C2D"/>
    <w:rsid w:val="00375B29"/>
    <w:rsid w:val="00377578"/>
    <w:rsid w:val="00381048"/>
    <w:rsid w:val="00384E65"/>
    <w:rsid w:val="00387B32"/>
    <w:rsid w:val="003900C0"/>
    <w:rsid w:val="003942AD"/>
    <w:rsid w:val="003961AD"/>
    <w:rsid w:val="003A03E9"/>
    <w:rsid w:val="003A0ACC"/>
    <w:rsid w:val="003A0DAA"/>
    <w:rsid w:val="003A0F1F"/>
    <w:rsid w:val="003A31FB"/>
    <w:rsid w:val="003A39A5"/>
    <w:rsid w:val="003A4172"/>
    <w:rsid w:val="003A6545"/>
    <w:rsid w:val="003A6BB0"/>
    <w:rsid w:val="003A7558"/>
    <w:rsid w:val="003A7EAA"/>
    <w:rsid w:val="003B0749"/>
    <w:rsid w:val="003B15E7"/>
    <w:rsid w:val="003B558A"/>
    <w:rsid w:val="003B5FDF"/>
    <w:rsid w:val="003C132A"/>
    <w:rsid w:val="003C1AF1"/>
    <w:rsid w:val="003C36B2"/>
    <w:rsid w:val="003C536C"/>
    <w:rsid w:val="003D1057"/>
    <w:rsid w:val="003D2159"/>
    <w:rsid w:val="003D21DB"/>
    <w:rsid w:val="003D5008"/>
    <w:rsid w:val="003D58D2"/>
    <w:rsid w:val="003D5C03"/>
    <w:rsid w:val="003D780D"/>
    <w:rsid w:val="003E0B6B"/>
    <w:rsid w:val="003F00F8"/>
    <w:rsid w:val="003F1189"/>
    <w:rsid w:val="003F2910"/>
    <w:rsid w:val="003F61C3"/>
    <w:rsid w:val="004014F9"/>
    <w:rsid w:val="00401887"/>
    <w:rsid w:val="00407033"/>
    <w:rsid w:val="00410911"/>
    <w:rsid w:val="00410E7F"/>
    <w:rsid w:val="00412377"/>
    <w:rsid w:val="00412583"/>
    <w:rsid w:val="0041301F"/>
    <w:rsid w:val="00413554"/>
    <w:rsid w:val="00413803"/>
    <w:rsid w:val="00415610"/>
    <w:rsid w:val="00416D27"/>
    <w:rsid w:val="004174C1"/>
    <w:rsid w:val="00420C10"/>
    <w:rsid w:val="00420CA4"/>
    <w:rsid w:val="0042122D"/>
    <w:rsid w:val="0042126B"/>
    <w:rsid w:val="004244F4"/>
    <w:rsid w:val="0043165F"/>
    <w:rsid w:val="0043167E"/>
    <w:rsid w:val="00433A27"/>
    <w:rsid w:val="00435C14"/>
    <w:rsid w:val="004360BB"/>
    <w:rsid w:val="00436798"/>
    <w:rsid w:val="00437A26"/>
    <w:rsid w:val="00437B9F"/>
    <w:rsid w:val="00437C4A"/>
    <w:rsid w:val="00441CEE"/>
    <w:rsid w:val="004429CC"/>
    <w:rsid w:val="00443AF2"/>
    <w:rsid w:val="00444009"/>
    <w:rsid w:val="0044432A"/>
    <w:rsid w:val="00444DE1"/>
    <w:rsid w:val="00444FB2"/>
    <w:rsid w:val="0044504B"/>
    <w:rsid w:val="004451A5"/>
    <w:rsid w:val="0045139A"/>
    <w:rsid w:val="00451870"/>
    <w:rsid w:val="00457208"/>
    <w:rsid w:val="00457287"/>
    <w:rsid w:val="0046079C"/>
    <w:rsid w:val="004634DC"/>
    <w:rsid w:val="00471D79"/>
    <w:rsid w:val="00472282"/>
    <w:rsid w:val="00473188"/>
    <w:rsid w:val="00473580"/>
    <w:rsid w:val="004758CC"/>
    <w:rsid w:val="00476883"/>
    <w:rsid w:val="0048410A"/>
    <w:rsid w:val="004862C0"/>
    <w:rsid w:val="004863FF"/>
    <w:rsid w:val="0048672E"/>
    <w:rsid w:val="00486850"/>
    <w:rsid w:val="00486CE5"/>
    <w:rsid w:val="0049003F"/>
    <w:rsid w:val="00490393"/>
    <w:rsid w:val="00495562"/>
    <w:rsid w:val="00495DD8"/>
    <w:rsid w:val="004963E1"/>
    <w:rsid w:val="00497721"/>
    <w:rsid w:val="004A04B2"/>
    <w:rsid w:val="004A0D39"/>
    <w:rsid w:val="004A1B1B"/>
    <w:rsid w:val="004A245B"/>
    <w:rsid w:val="004A2DB6"/>
    <w:rsid w:val="004A35A5"/>
    <w:rsid w:val="004A45A1"/>
    <w:rsid w:val="004B036F"/>
    <w:rsid w:val="004B28FF"/>
    <w:rsid w:val="004B2F9C"/>
    <w:rsid w:val="004B5B9B"/>
    <w:rsid w:val="004B7863"/>
    <w:rsid w:val="004C0043"/>
    <w:rsid w:val="004C0FB7"/>
    <w:rsid w:val="004C3377"/>
    <w:rsid w:val="004C47F9"/>
    <w:rsid w:val="004C691A"/>
    <w:rsid w:val="004D21ED"/>
    <w:rsid w:val="004D50EB"/>
    <w:rsid w:val="004D5AAC"/>
    <w:rsid w:val="004D6E12"/>
    <w:rsid w:val="004E0D9D"/>
    <w:rsid w:val="004E1CE0"/>
    <w:rsid w:val="004E2615"/>
    <w:rsid w:val="004E36AD"/>
    <w:rsid w:val="004E58D8"/>
    <w:rsid w:val="004E6875"/>
    <w:rsid w:val="004E6AF6"/>
    <w:rsid w:val="004F01E3"/>
    <w:rsid w:val="004F1D88"/>
    <w:rsid w:val="004F4185"/>
    <w:rsid w:val="004F68FE"/>
    <w:rsid w:val="00503028"/>
    <w:rsid w:val="00503D3C"/>
    <w:rsid w:val="005045FF"/>
    <w:rsid w:val="0050697F"/>
    <w:rsid w:val="00510C38"/>
    <w:rsid w:val="00511374"/>
    <w:rsid w:val="005136A7"/>
    <w:rsid w:val="0051608B"/>
    <w:rsid w:val="005163E7"/>
    <w:rsid w:val="0051715A"/>
    <w:rsid w:val="005208CE"/>
    <w:rsid w:val="005223B9"/>
    <w:rsid w:val="005226C9"/>
    <w:rsid w:val="0052277D"/>
    <w:rsid w:val="00527008"/>
    <w:rsid w:val="0053396F"/>
    <w:rsid w:val="00534B7A"/>
    <w:rsid w:val="00536B54"/>
    <w:rsid w:val="00537973"/>
    <w:rsid w:val="005400A9"/>
    <w:rsid w:val="00540F97"/>
    <w:rsid w:val="0054128A"/>
    <w:rsid w:val="005422ED"/>
    <w:rsid w:val="00542C64"/>
    <w:rsid w:val="0054338D"/>
    <w:rsid w:val="00543FFA"/>
    <w:rsid w:val="00547551"/>
    <w:rsid w:val="00550041"/>
    <w:rsid w:val="00553323"/>
    <w:rsid w:val="005545F5"/>
    <w:rsid w:val="00556C85"/>
    <w:rsid w:val="0056055C"/>
    <w:rsid w:val="00561BAA"/>
    <w:rsid w:val="00561BEA"/>
    <w:rsid w:val="00563ED3"/>
    <w:rsid w:val="00564F7D"/>
    <w:rsid w:val="00565B7F"/>
    <w:rsid w:val="005663EF"/>
    <w:rsid w:val="005668C7"/>
    <w:rsid w:val="005729CF"/>
    <w:rsid w:val="00572C92"/>
    <w:rsid w:val="00572CA0"/>
    <w:rsid w:val="00573D2B"/>
    <w:rsid w:val="0057440C"/>
    <w:rsid w:val="005746B4"/>
    <w:rsid w:val="0057517D"/>
    <w:rsid w:val="00577133"/>
    <w:rsid w:val="00577BE7"/>
    <w:rsid w:val="00580738"/>
    <w:rsid w:val="00583F66"/>
    <w:rsid w:val="00593F9A"/>
    <w:rsid w:val="00595AAC"/>
    <w:rsid w:val="005A10AC"/>
    <w:rsid w:val="005A283F"/>
    <w:rsid w:val="005A2A36"/>
    <w:rsid w:val="005A3CD0"/>
    <w:rsid w:val="005A52CF"/>
    <w:rsid w:val="005B4AE8"/>
    <w:rsid w:val="005B4B88"/>
    <w:rsid w:val="005B5EB0"/>
    <w:rsid w:val="005B691A"/>
    <w:rsid w:val="005B75BB"/>
    <w:rsid w:val="005B7BFF"/>
    <w:rsid w:val="005C08D8"/>
    <w:rsid w:val="005C39F4"/>
    <w:rsid w:val="005D01B7"/>
    <w:rsid w:val="005D042E"/>
    <w:rsid w:val="005D0FA1"/>
    <w:rsid w:val="005D323E"/>
    <w:rsid w:val="005D6922"/>
    <w:rsid w:val="005E09E2"/>
    <w:rsid w:val="005E178D"/>
    <w:rsid w:val="005E1F9A"/>
    <w:rsid w:val="005E253C"/>
    <w:rsid w:val="005E3327"/>
    <w:rsid w:val="005E3665"/>
    <w:rsid w:val="005E57F3"/>
    <w:rsid w:val="005E63A2"/>
    <w:rsid w:val="005E6A6B"/>
    <w:rsid w:val="005F161F"/>
    <w:rsid w:val="005F4C5D"/>
    <w:rsid w:val="005F5615"/>
    <w:rsid w:val="005F7BFD"/>
    <w:rsid w:val="00600621"/>
    <w:rsid w:val="00600E75"/>
    <w:rsid w:val="0060399D"/>
    <w:rsid w:val="00605DEB"/>
    <w:rsid w:val="00611C5E"/>
    <w:rsid w:val="006124EE"/>
    <w:rsid w:val="00614A7C"/>
    <w:rsid w:val="00616139"/>
    <w:rsid w:val="00616AFF"/>
    <w:rsid w:val="00617C6A"/>
    <w:rsid w:val="00620138"/>
    <w:rsid w:val="00620C2F"/>
    <w:rsid w:val="0062178A"/>
    <w:rsid w:val="00623C5D"/>
    <w:rsid w:val="00624BC2"/>
    <w:rsid w:val="006256B0"/>
    <w:rsid w:val="00631B84"/>
    <w:rsid w:val="00631F7C"/>
    <w:rsid w:val="00633CAF"/>
    <w:rsid w:val="00634C5B"/>
    <w:rsid w:val="00636ECC"/>
    <w:rsid w:val="00640F5B"/>
    <w:rsid w:val="00646C14"/>
    <w:rsid w:val="006513B2"/>
    <w:rsid w:val="00651AC7"/>
    <w:rsid w:val="00652A03"/>
    <w:rsid w:val="00654BB7"/>
    <w:rsid w:val="00655FBA"/>
    <w:rsid w:val="0065787F"/>
    <w:rsid w:val="00661334"/>
    <w:rsid w:val="006628D4"/>
    <w:rsid w:val="00663FA1"/>
    <w:rsid w:val="00664A9E"/>
    <w:rsid w:val="00664E10"/>
    <w:rsid w:val="00665CDA"/>
    <w:rsid w:val="006663BC"/>
    <w:rsid w:val="00667668"/>
    <w:rsid w:val="00670B25"/>
    <w:rsid w:val="00672D78"/>
    <w:rsid w:val="00674BC7"/>
    <w:rsid w:val="00674F56"/>
    <w:rsid w:val="00675753"/>
    <w:rsid w:val="00676184"/>
    <w:rsid w:val="006769DD"/>
    <w:rsid w:val="00683150"/>
    <w:rsid w:val="00683A90"/>
    <w:rsid w:val="0068572D"/>
    <w:rsid w:val="0068686D"/>
    <w:rsid w:val="00686916"/>
    <w:rsid w:val="00692922"/>
    <w:rsid w:val="00693A7B"/>
    <w:rsid w:val="006A055C"/>
    <w:rsid w:val="006B1057"/>
    <w:rsid w:val="006B126B"/>
    <w:rsid w:val="006B1C52"/>
    <w:rsid w:val="006B434E"/>
    <w:rsid w:val="006C0EF6"/>
    <w:rsid w:val="006C204A"/>
    <w:rsid w:val="006C721D"/>
    <w:rsid w:val="006C7816"/>
    <w:rsid w:val="006D3435"/>
    <w:rsid w:val="006D360E"/>
    <w:rsid w:val="006D3EED"/>
    <w:rsid w:val="006D5DB3"/>
    <w:rsid w:val="006D6684"/>
    <w:rsid w:val="006E084A"/>
    <w:rsid w:val="006E239B"/>
    <w:rsid w:val="006E27F3"/>
    <w:rsid w:val="006E34D5"/>
    <w:rsid w:val="006E37FD"/>
    <w:rsid w:val="006E3D20"/>
    <w:rsid w:val="006E5CA2"/>
    <w:rsid w:val="006E73B9"/>
    <w:rsid w:val="006E7963"/>
    <w:rsid w:val="006F16E2"/>
    <w:rsid w:val="006F1BBC"/>
    <w:rsid w:val="006F1FFD"/>
    <w:rsid w:val="006F24EA"/>
    <w:rsid w:val="006F26E0"/>
    <w:rsid w:val="006F6FFF"/>
    <w:rsid w:val="006F75C5"/>
    <w:rsid w:val="006F7A54"/>
    <w:rsid w:val="006F7E62"/>
    <w:rsid w:val="00702679"/>
    <w:rsid w:val="00712528"/>
    <w:rsid w:val="0071707B"/>
    <w:rsid w:val="0071719A"/>
    <w:rsid w:val="00717285"/>
    <w:rsid w:val="00720BF0"/>
    <w:rsid w:val="00721937"/>
    <w:rsid w:val="007260E7"/>
    <w:rsid w:val="00726AEC"/>
    <w:rsid w:val="00727167"/>
    <w:rsid w:val="00727A41"/>
    <w:rsid w:val="00727E00"/>
    <w:rsid w:val="00727E5D"/>
    <w:rsid w:val="00732B26"/>
    <w:rsid w:val="007369A3"/>
    <w:rsid w:val="00737741"/>
    <w:rsid w:val="007413B7"/>
    <w:rsid w:val="00744325"/>
    <w:rsid w:val="00744867"/>
    <w:rsid w:val="00745053"/>
    <w:rsid w:val="00746DBF"/>
    <w:rsid w:val="00750B6F"/>
    <w:rsid w:val="007515AE"/>
    <w:rsid w:val="00753DEF"/>
    <w:rsid w:val="0075770C"/>
    <w:rsid w:val="0076194C"/>
    <w:rsid w:val="00761BFB"/>
    <w:rsid w:val="00762A1B"/>
    <w:rsid w:val="0076697E"/>
    <w:rsid w:val="00766BCC"/>
    <w:rsid w:val="00767365"/>
    <w:rsid w:val="0077021D"/>
    <w:rsid w:val="00771286"/>
    <w:rsid w:val="00771E4F"/>
    <w:rsid w:val="007840F9"/>
    <w:rsid w:val="00785A58"/>
    <w:rsid w:val="00786382"/>
    <w:rsid w:val="00786510"/>
    <w:rsid w:val="007903C6"/>
    <w:rsid w:val="00790B0F"/>
    <w:rsid w:val="00793E47"/>
    <w:rsid w:val="00793ECC"/>
    <w:rsid w:val="00795781"/>
    <w:rsid w:val="00796920"/>
    <w:rsid w:val="007A1B0E"/>
    <w:rsid w:val="007A2E93"/>
    <w:rsid w:val="007A32BD"/>
    <w:rsid w:val="007A3342"/>
    <w:rsid w:val="007A493D"/>
    <w:rsid w:val="007B434B"/>
    <w:rsid w:val="007B5502"/>
    <w:rsid w:val="007B5FD9"/>
    <w:rsid w:val="007B6DF8"/>
    <w:rsid w:val="007C274B"/>
    <w:rsid w:val="007C3102"/>
    <w:rsid w:val="007C60A0"/>
    <w:rsid w:val="007C7B3A"/>
    <w:rsid w:val="007D291F"/>
    <w:rsid w:val="007D3C84"/>
    <w:rsid w:val="007D76D1"/>
    <w:rsid w:val="007D78D1"/>
    <w:rsid w:val="007E3FED"/>
    <w:rsid w:val="007E4158"/>
    <w:rsid w:val="007E59D4"/>
    <w:rsid w:val="007F272F"/>
    <w:rsid w:val="00803107"/>
    <w:rsid w:val="0080369D"/>
    <w:rsid w:val="00806E1A"/>
    <w:rsid w:val="00813659"/>
    <w:rsid w:val="00816661"/>
    <w:rsid w:val="0081704A"/>
    <w:rsid w:val="0081788B"/>
    <w:rsid w:val="00821E08"/>
    <w:rsid w:val="00823D74"/>
    <w:rsid w:val="0083299C"/>
    <w:rsid w:val="00833C76"/>
    <w:rsid w:val="008358B5"/>
    <w:rsid w:val="0083657C"/>
    <w:rsid w:val="00836FAF"/>
    <w:rsid w:val="008371DE"/>
    <w:rsid w:val="00840E69"/>
    <w:rsid w:val="0084216B"/>
    <w:rsid w:val="00843078"/>
    <w:rsid w:val="00843E2F"/>
    <w:rsid w:val="008452C0"/>
    <w:rsid w:val="008500F0"/>
    <w:rsid w:val="008516C9"/>
    <w:rsid w:val="00851B1B"/>
    <w:rsid w:val="00852EAE"/>
    <w:rsid w:val="00860420"/>
    <w:rsid w:val="00860BDF"/>
    <w:rsid w:val="008614F5"/>
    <w:rsid w:val="00862C2D"/>
    <w:rsid w:val="008632AD"/>
    <w:rsid w:val="00863B3D"/>
    <w:rsid w:val="00863F9A"/>
    <w:rsid w:val="008642D3"/>
    <w:rsid w:val="00875AAD"/>
    <w:rsid w:val="00880A37"/>
    <w:rsid w:val="00883A89"/>
    <w:rsid w:val="00886C60"/>
    <w:rsid w:val="008919A7"/>
    <w:rsid w:val="00891B49"/>
    <w:rsid w:val="0089348F"/>
    <w:rsid w:val="00893C5E"/>
    <w:rsid w:val="0089753E"/>
    <w:rsid w:val="008A306C"/>
    <w:rsid w:val="008A40D6"/>
    <w:rsid w:val="008A5345"/>
    <w:rsid w:val="008A7BF7"/>
    <w:rsid w:val="008B024C"/>
    <w:rsid w:val="008B2689"/>
    <w:rsid w:val="008B29EC"/>
    <w:rsid w:val="008B42E7"/>
    <w:rsid w:val="008B45E9"/>
    <w:rsid w:val="008B4652"/>
    <w:rsid w:val="008B48C5"/>
    <w:rsid w:val="008B5EC9"/>
    <w:rsid w:val="008C0077"/>
    <w:rsid w:val="008C48F3"/>
    <w:rsid w:val="008C7387"/>
    <w:rsid w:val="008D3896"/>
    <w:rsid w:val="008D4A42"/>
    <w:rsid w:val="008D68A1"/>
    <w:rsid w:val="008D6CC2"/>
    <w:rsid w:val="008D6E7C"/>
    <w:rsid w:val="008E153A"/>
    <w:rsid w:val="008E255E"/>
    <w:rsid w:val="008E284B"/>
    <w:rsid w:val="008E75AF"/>
    <w:rsid w:val="008F1998"/>
    <w:rsid w:val="008F2073"/>
    <w:rsid w:val="008F6324"/>
    <w:rsid w:val="00900F8E"/>
    <w:rsid w:val="00901BFF"/>
    <w:rsid w:val="0090430B"/>
    <w:rsid w:val="009103DB"/>
    <w:rsid w:val="009144E5"/>
    <w:rsid w:val="00914684"/>
    <w:rsid w:val="00916D6C"/>
    <w:rsid w:val="00917678"/>
    <w:rsid w:val="00920447"/>
    <w:rsid w:val="00926763"/>
    <w:rsid w:val="00932653"/>
    <w:rsid w:val="00934F0E"/>
    <w:rsid w:val="00935EDC"/>
    <w:rsid w:val="00936B8C"/>
    <w:rsid w:val="0094131C"/>
    <w:rsid w:val="00943502"/>
    <w:rsid w:val="00943986"/>
    <w:rsid w:val="00943A4C"/>
    <w:rsid w:val="00943F59"/>
    <w:rsid w:val="00944B25"/>
    <w:rsid w:val="00946346"/>
    <w:rsid w:val="009468A3"/>
    <w:rsid w:val="0094782A"/>
    <w:rsid w:val="00947F40"/>
    <w:rsid w:val="00950D91"/>
    <w:rsid w:val="00951AB5"/>
    <w:rsid w:val="0095207C"/>
    <w:rsid w:val="00952754"/>
    <w:rsid w:val="00956A7B"/>
    <w:rsid w:val="0095706D"/>
    <w:rsid w:val="00961BE6"/>
    <w:rsid w:val="00962034"/>
    <w:rsid w:val="00962BF8"/>
    <w:rsid w:val="00966ED8"/>
    <w:rsid w:val="009678DD"/>
    <w:rsid w:val="0097213F"/>
    <w:rsid w:val="00974BEC"/>
    <w:rsid w:val="00976479"/>
    <w:rsid w:val="00983227"/>
    <w:rsid w:val="00983E6C"/>
    <w:rsid w:val="00984625"/>
    <w:rsid w:val="00984E27"/>
    <w:rsid w:val="00985228"/>
    <w:rsid w:val="00985468"/>
    <w:rsid w:val="0099147C"/>
    <w:rsid w:val="00992663"/>
    <w:rsid w:val="009946FA"/>
    <w:rsid w:val="00995935"/>
    <w:rsid w:val="00997C92"/>
    <w:rsid w:val="009A1767"/>
    <w:rsid w:val="009A263B"/>
    <w:rsid w:val="009A32E6"/>
    <w:rsid w:val="009A4856"/>
    <w:rsid w:val="009A4D6F"/>
    <w:rsid w:val="009A5341"/>
    <w:rsid w:val="009A7AEC"/>
    <w:rsid w:val="009B1609"/>
    <w:rsid w:val="009B4A78"/>
    <w:rsid w:val="009B6E08"/>
    <w:rsid w:val="009B7CD1"/>
    <w:rsid w:val="009C111E"/>
    <w:rsid w:val="009C1D64"/>
    <w:rsid w:val="009C3865"/>
    <w:rsid w:val="009C38F3"/>
    <w:rsid w:val="009C4225"/>
    <w:rsid w:val="009C7E78"/>
    <w:rsid w:val="009D0FBF"/>
    <w:rsid w:val="009D1573"/>
    <w:rsid w:val="009D37CD"/>
    <w:rsid w:val="009D475E"/>
    <w:rsid w:val="009D4E58"/>
    <w:rsid w:val="009D507D"/>
    <w:rsid w:val="009D534B"/>
    <w:rsid w:val="009D76FA"/>
    <w:rsid w:val="009E4480"/>
    <w:rsid w:val="009E4CDE"/>
    <w:rsid w:val="009E5197"/>
    <w:rsid w:val="009E5F39"/>
    <w:rsid w:val="009E659F"/>
    <w:rsid w:val="009F185E"/>
    <w:rsid w:val="009F2F64"/>
    <w:rsid w:val="009F3E47"/>
    <w:rsid w:val="009F4444"/>
    <w:rsid w:val="009F5758"/>
    <w:rsid w:val="00A01046"/>
    <w:rsid w:val="00A01D50"/>
    <w:rsid w:val="00A0273C"/>
    <w:rsid w:val="00A0336F"/>
    <w:rsid w:val="00A048BD"/>
    <w:rsid w:val="00A04936"/>
    <w:rsid w:val="00A125CD"/>
    <w:rsid w:val="00A12FA7"/>
    <w:rsid w:val="00A143F5"/>
    <w:rsid w:val="00A1474F"/>
    <w:rsid w:val="00A16203"/>
    <w:rsid w:val="00A162F8"/>
    <w:rsid w:val="00A176FE"/>
    <w:rsid w:val="00A209F1"/>
    <w:rsid w:val="00A20BE6"/>
    <w:rsid w:val="00A22310"/>
    <w:rsid w:val="00A23110"/>
    <w:rsid w:val="00A2447E"/>
    <w:rsid w:val="00A252C7"/>
    <w:rsid w:val="00A25337"/>
    <w:rsid w:val="00A25CD6"/>
    <w:rsid w:val="00A307A8"/>
    <w:rsid w:val="00A308EC"/>
    <w:rsid w:val="00A30AE0"/>
    <w:rsid w:val="00A3220E"/>
    <w:rsid w:val="00A34C66"/>
    <w:rsid w:val="00A373EF"/>
    <w:rsid w:val="00A463DC"/>
    <w:rsid w:val="00A46E22"/>
    <w:rsid w:val="00A521DD"/>
    <w:rsid w:val="00A5455F"/>
    <w:rsid w:val="00A55F57"/>
    <w:rsid w:val="00A566EF"/>
    <w:rsid w:val="00A567AE"/>
    <w:rsid w:val="00A6159A"/>
    <w:rsid w:val="00A623EB"/>
    <w:rsid w:val="00A67F90"/>
    <w:rsid w:val="00A70906"/>
    <w:rsid w:val="00A71644"/>
    <w:rsid w:val="00A7537C"/>
    <w:rsid w:val="00A75D76"/>
    <w:rsid w:val="00A77958"/>
    <w:rsid w:val="00A8148C"/>
    <w:rsid w:val="00A83594"/>
    <w:rsid w:val="00A840A1"/>
    <w:rsid w:val="00A85485"/>
    <w:rsid w:val="00A873FC"/>
    <w:rsid w:val="00A91425"/>
    <w:rsid w:val="00A915A3"/>
    <w:rsid w:val="00A915DC"/>
    <w:rsid w:val="00A96B65"/>
    <w:rsid w:val="00AA2311"/>
    <w:rsid w:val="00AA2BBE"/>
    <w:rsid w:val="00AA2FEE"/>
    <w:rsid w:val="00AA34B3"/>
    <w:rsid w:val="00AA4181"/>
    <w:rsid w:val="00AA60A0"/>
    <w:rsid w:val="00AA6A93"/>
    <w:rsid w:val="00AA6FED"/>
    <w:rsid w:val="00AB09AE"/>
    <w:rsid w:val="00AB1289"/>
    <w:rsid w:val="00AB133B"/>
    <w:rsid w:val="00AB1AD9"/>
    <w:rsid w:val="00AB2760"/>
    <w:rsid w:val="00AB45A9"/>
    <w:rsid w:val="00AB7410"/>
    <w:rsid w:val="00AC42FB"/>
    <w:rsid w:val="00AC77F3"/>
    <w:rsid w:val="00AC7EC5"/>
    <w:rsid w:val="00AD076E"/>
    <w:rsid w:val="00AD0B7F"/>
    <w:rsid w:val="00AD3598"/>
    <w:rsid w:val="00AD5D35"/>
    <w:rsid w:val="00AD6116"/>
    <w:rsid w:val="00AD747B"/>
    <w:rsid w:val="00AE217B"/>
    <w:rsid w:val="00AE33C1"/>
    <w:rsid w:val="00AE411C"/>
    <w:rsid w:val="00AE4525"/>
    <w:rsid w:val="00AE4EB2"/>
    <w:rsid w:val="00AE4F59"/>
    <w:rsid w:val="00AE56D4"/>
    <w:rsid w:val="00AF1AD7"/>
    <w:rsid w:val="00AF2371"/>
    <w:rsid w:val="00AF4051"/>
    <w:rsid w:val="00B037E4"/>
    <w:rsid w:val="00B0416E"/>
    <w:rsid w:val="00B0464E"/>
    <w:rsid w:val="00B060C8"/>
    <w:rsid w:val="00B10941"/>
    <w:rsid w:val="00B13AB8"/>
    <w:rsid w:val="00B13F1E"/>
    <w:rsid w:val="00B17CFC"/>
    <w:rsid w:val="00B22B7C"/>
    <w:rsid w:val="00B23327"/>
    <w:rsid w:val="00B23FCA"/>
    <w:rsid w:val="00B24152"/>
    <w:rsid w:val="00B26915"/>
    <w:rsid w:val="00B35249"/>
    <w:rsid w:val="00B36868"/>
    <w:rsid w:val="00B4100B"/>
    <w:rsid w:val="00B41303"/>
    <w:rsid w:val="00B42FEF"/>
    <w:rsid w:val="00B4675A"/>
    <w:rsid w:val="00B50E57"/>
    <w:rsid w:val="00B53569"/>
    <w:rsid w:val="00B535E7"/>
    <w:rsid w:val="00B54F02"/>
    <w:rsid w:val="00B56CE5"/>
    <w:rsid w:val="00B61E1C"/>
    <w:rsid w:val="00B65DE8"/>
    <w:rsid w:val="00B671AB"/>
    <w:rsid w:val="00B713E6"/>
    <w:rsid w:val="00B72590"/>
    <w:rsid w:val="00B74A8A"/>
    <w:rsid w:val="00B843DD"/>
    <w:rsid w:val="00B91D61"/>
    <w:rsid w:val="00B92D7E"/>
    <w:rsid w:val="00B94352"/>
    <w:rsid w:val="00B94966"/>
    <w:rsid w:val="00B9570F"/>
    <w:rsid w:val="00B97B8C"/>
    <w:rsid w:val="00BA1007"/>
    <w:rsid w:val="00BA360C"/>
    <w:rsid w:val="00BA64DA"/>
    <w:rsid w:val="00BA7024"/>
    <w:rsid w:val="00BA769D"/>
    <w:rsid w:val="00BA76A2"/>
    <w:rsid w:val="00BA7AD7"/>
    <w:rsid w:val="00BB23E0"/>
    <w:rsid w:val="00BB488D"/>
    <w:rsid w:val="00BC0852"/>
    <w:rsid w:val="00BC1F56"/>
    <w:rsid w:val="00BC2497"/>
    <w:rsid w:val="00BC2CD9"/>
    <w:rsid w:val="00BC4B7F"/>
    <w:rsid w:val="00BC68D3"/>
    <w:rsid w:val="00BC7B1B"/>
    <w:rsid w:val="00BD379A"/>
    <w:rsid w:val="00BD7E1E"/>
    <w:rsid w:val="00BE50A8"/>
    <w:rsid w:val="00BE5D0A"/>
    <w:rsid w:val="00BE6A40"/>
    <w:rsid w:val="00BF543E"/>
    <w:rsid w:val="00BF685D"/>
    <w:rsid w:val="00C00C51"/>
    <w:rsid w:val="00C02623"/>
    <w:rsid w:val="00C04437"/>
    <w:rsid w:val="00C04EBB"/>
    <w:rsid w:val="00C16401"/>
    <w:rsid w:val="00C20546"/>
    <w:rsid w:val="00C228B1"/>
    <w:rsid w:val="00C2336F"/>
    <w:rsid w:val="00C23B33"/>
    <w:rsid w:val="00C25CA4"/>
    <w:rsid w:val="00C25FCC"/>
    <w:rsid w:val="00C26087"/>
    <w:rsid w:val="00C26D26"/>
    <w:rsid w:val="00C3121A"/>
    <w:rsid w:val="00C32544"/>
    <w:rsid w:val="00C4131D"/>
    <w:rsid w:val="00C42964"/>
    <w:rsid w:val="00C42A46"/>
    <w:rsid w:val="00C44978"/>
    <w:rsid w:val="00C45D17"/>
    <w:rsid w:val="00C47E21"/>
    <w:rsid w:val="00C50509"/>
    <w:rsid w:val="00C53BD6"/>
    <w:rsid w:val="00C5404D"/>
    <w:rsid w:val="00C54113"/>
    <w:rsid w:val="00C545FC"/>
    <w:rsid w:val="00C54BEE"/>
    <w:rsid w:val="00C60A87"/>
    <w:rsid w:val="00C65E77"/>
    <w:rsid w:val="00C70339"/>
    <w:rsid w:val="00C70663"/>
    <w:rsid w:val="00C71705"/>
    <w:rsid w:val="00C73E7E"/>
    <w:rsid w:val="00C75C6F"/>
    <w:rsid w:val="00C82A0B"/>
    <w:rsid w:val="00C82DC8"/>
    <w:rsid w:val="00C85344"/>
    <w:rsid w:val="00C85643"/>
    <w:rsid w:val="00C85D1B"/>
    <w:rsid w:val="00C87B51"/>
    <w:rsid w:val="00C90E45"/>
    <w:rsid w:val="00C91FFE"/>
    <w:rsid w:val="00C93086"/>
    <w:rsid w:val="00C9358C"/>
    <w:rsid w:val="00C949ED"/>
    <w:rsid w:val="00C9612D"/>
    <w:rsid w:val="00C97379"/>
    <w:rsid w:val="00C97DB5"/>
    <w:rsid w:val="00CA06FD"/>
    <w:rsid w:val="00CA0BE1"/>
    <w:rsid w:val="00CA268C"/>
    <w:rsid w:val="00CA6EAE"/>
    <w:rsid w:val="00CA72FF"/>
    <w:rsid w:val="00CB3C17"/>
    <w:rsid w:val="00CB56AF"/>
    <w:rsid w:val="00CB7A21"/>
    <w:rsid w:val="00CC13E8"/>
    <w:rsid w:val="00CC1513"/>
    <w:rsid w:val="00CC1573"/>
    <w:rsid w:val="00CC4231"/>
    <w:rsid w:val="00CC44FF"/>
    <w:rsid w:val="00CC48B3"/>
    <w:rsid w:val="00CC53F8"/>
    <w:rsid w:val="00CD2996"/>
    <w:rsid w:val="00CD553E"/>
    <w:rsid w:val="00CE1BD9"/>
    <w:rsid w:val="00CE201C"/>
    <w:rsid w:val="00CE45E2"/>
    <w:rsid w:val="00CE50FF"/>
    <w:rsid w:val="00CE75A3"/>
    <w:rsid w:val="00CF0047"/>
    <w:rsid w:val="00CF1BA3"/>
    <w:rsid w:val="00CF223B"/>
    <w:rsid w:val="00CF2EEE"/>
    <w:rsid w:val="00CF49DC"/>
    <w:rsid w:val="00CF6A0C"/>
    <w:rsid w:val="00D015A5"/>
    <w:rsid w:val="00D01863"/>
    <w:rsid w:val="00D01C8B"/>
    <w:rsid w:val="00D02385"/>
    <w:rsid w:val="00D035F4"/>
    <w:rsid w:val="00D0381B"/>
    <w:rsid w:val="00D05A50"/>
    <w:rsid w:val="00D110B4"/>
    <w:rsid w:val="00D116D6"/>
    <w:rsid w:val="00D124F4"/>
    <w:rsid w:val="00D14D3C"/>
    <w:rsid w:val="00D16D9E"/>
    <w:rsid w:val="00D21843"/>
    <w:rsid w:val="00D2234A"/>
    <w:rsid w:val="00D2480F"/>
    <w:rsid w:val="00D25A5F"/>
    <w:rsid w:val="00D264DB"/>
    <w:rsid w:val="00D26D6D"/>
    <w:rsid w:val="00D27C8B"/>
    <w:rsid w:val="00D306D2"/>
    <w:rsid w:val="00D32783"/>
    <w:rsid w:val="00D3547F"/>
    <w:rsid w:val="00D366D5"/>
    <w:rsid w:val="00D36D1A"/>
    <w:rsid w:val="00D37972"/>
    <w:rsid w:val="00D379BB"/>
    <w:rsid w:val="00D403BE"/>
    <w:rsid w:val="00D4248F"/>
    <w:rsid w:val="00D44D21"/>
    <w:rsid w:val="00D47562"/>
    <w:rsid w:val="00D50EC4"/>
    <w:rsid w:val="00D5104A"/>
    <w:rsid w:val="00D52614"/>
    <w:rsid w:val="00D532D9"/>
    <w:rsid w:val="00D53E9D"/>
    <w:rsid w:val="00D54F4F"/>
    <w:rsid w:val="00D557AB"/>
    <w:rsid w:val="00D55899"/>
    <w:rsid w:val="00D55AFB"/>
    <w:rsid w:val="00D55EF6"/>
    <w:rsid w:val="00D56F5A"/>
    <w:rsid w:val="00D57A4D"/>
    <w:rsid w:val="00D62BDB"/>
    <w:rsid w:val="00D63676"/>
    <w:rsid w:val="00D64527"/>
    <w:rsid w:val="00D6503D"/>
    <w:rsid w:val="00D65C8A"/>
    <w:rsid w:val="00D66246"/>
    <w:rsid w:val="00D66B7C"/>
    <w:rsid w:val="00D67285"/>
    <w:rsid w:val="00D7055D"/>
    <w:rsid w:val="00D70F27"/>
    <w:rsid w:val="00D71062"/>
    <w:rsid w:val="00D71164"/>
    <w:rsid w:val="00D716ED"/>
    <w:rsid w:val="00D72118"/>
    <w:rsid w:val="00D75EA0"/>
    <w:rsid w:val="00D81C1C"/>
    <w:rsid w:val="00D8437B"/>
    <w:rsid w:val="00D84CDA"/>
    <w:rsid w:val="00D85E25"/>
    <w:rsid w:val="00D87943"/>
    <w:rsid w:val="00D90983"/>
    <w:rsid w:val="00D91552"/>
    <w:rsid w:val="00D92B9F"/>
    <w:rsid w:val="00DA4785"/>
    <w:rsid w:val="00DA4811"/>
    <w:rsid w:val="00DA5A78"/>
    <w:rsid w:val="00DA5B6A"/>
    <w:rsid w:val="00DA644E"/>
    <w:rsid w:val="00DB1B8E"/>
    <w:rsid w:val="00DB3C67"/>
    <w:rsid w:val="00DB6FE1"/>
    <w:rsid w:val="00DB7554"/>
    <w:rsid w:val="00DC0233"/>
    <w:rsid w:val="00DC10BC"/>
    <w:rsid w:val="00DC130B"/>
    <w:rsid w:val="00DC4D64"/>
    <w:rsid w:val="00DC566C"/>
    <w:rsid w:val="00DD06F4"/>
    <w:rsid w:val="00DD0FD0"/>
    <w:rsid w:val="00DD1456"/>
    <w:rsid w:val="00DD384D"/>
    <w:rsid w:val="00DD5313"/>
    <w:rsid w:val="00DD757A"/>
    <w:rsid w:val="00DD7C43"/>
    <w:rsid w:val="00DE0484"/>
    <w:rsid w:val="00DE12AF"/>
    <w:rsid w:val="00DE2FE0"/>
    <w:rsid w:val="00DE3712"/>
    <w:rsid w:val="00DE3875"/>
    <w:rsid w:val="00DE5F27"/>
    <w:rsid w:val="00DE6B7C"/>
    <w:rsid w:val="00DE7D6D"/>
    <w:rsid w:val="00DF23F1"/>
    <w:rsid w:val="00DF2E83"/>
    <w:rsid w:val="00DF5DD2"/>
    <w:rsid w:val="00DF66C2"/>
    <w:rsid w:val="00DF6A43"/>
    <w:rsid w:val="00E003F7"/>
    <w:rsid w:val="00E01D77"/>
    <w:rsid w:val="00E020F7"/>
    <w:rsid w:val="00E028AB"/>
    <w:rsid w:val="00E03EA9"/>
    <w:rsid w:val="00E045E8"/>
    <w:rsid w:val="00E05BF9"/>
    <w:rsid w:val="00E07988"/>
    <w:rsid w:val="00E10092"/>
    <w:rsid w:val="00E11A03"/>
    <w:rsid w:val="00E14F8C"/>
    <w:rsid w:val="00E15B9B"/>
    <w:rsid w:val="00E15DCD"/>
    <w:rsid w:val="00E17FE2"/>
    <w:rsid w:val="00E20648"/>
    <w:rsid w:val="00E20B7B"/>
    <w:rsid w:val="00E23038"/>
    <w:rsid w:val="00E2428F"/>
    <w:rsid w:val="00E255E9"/>
    <w:rsid w:val="00E25CE7"/>
    <w:rsid w:val="00E26E1D"/>
    <w:rsid w:val="00E27362"/>
    <w:rsid w:val="00E30494"/>
    <w:rsid w:val="00E3644A"/>
    <w:rsid w:val="00E37157"/>
    <w:rsid w:val="00E41685"/>
    <w:rsid w:val="00E4189E"/>
    <w:rsid w:val="00E5200D"/>
    <w:rsid w:val="00E529A3"/>
    <w:rsid w:val="00E53AFF"/>
    <w:rsid w:val="00E54359"/>
    <w:rsid w:val="00E56C8A"/>
    <w:rsid w:val="00E57FD7"/>
    <w:rsid w:val="00E63BE2"/>
    <w:rsid w:val="00E65FA6"/>
    <w:rsid w:val="00E71131"/>
    <w:rsid w:val="00E72E1A"/>
    <w:rsid w:val="00E75397"/>
    <w:rsid w:val="00E753F9"/>
    <w:rsid w:val="00E80798"/>
    <w:rsid w:val="00E812C4"/>
    <w:rsid w:val="00E81FC9"/>
    <w:rsid w:val="00E855C1"/>
    <w:rsid w:val="00E85CBA"/>
    <w:rsid w:val="00E90EC6"/>
    <w:rsid w:val="00E919D7"/>
    <w:rsid w:val="00E9467B"/>
    <w:rsid w:val="00E947C8"/>
    <w:rsid w:val="00E979CD"/>
    <w:rsid w:val="00E97B97"/>
    <w:rsid w:val="00EA0DC2"/>
    <w:rsid w:val="00EA15DD"/>
    <w:rsid w:val="00EA5397"/>
    <w:rsid w:val="00EA5651"/>
    <w:rsid w:val="00EB100E"/>
    <w:rsid w:val="00EB3961"/>
    <w:rsid w:val="00EB7B7B"/>
    <w:rsid w:val="00EC1526"/>
    <w:rsid w:val="00EC194D"/>
    <w:rsid w:val="00EC3FCA"/>
    <w:rsid w:val="00EC42DD"/>
    <w:rsid w:val="00EC4B0C"/>
    <w:rsid w:val="00EC78BA"/>
    <w:rsid w:val="00ED0B82"/>
    <w:rsid w:val="00ED0EAD"/>
    <w:rsid w:val="00ED35A1"/>
    <w:rsid w:val="00ED47F3"/>
    <w:rsid w:val="00ED525C"/>
    <w:rsid w:val="00ED627A"/>
    <w:rsid w:val="00ED7B29"/>
    <w:rsid w:val="00EE0B08"/>
    <w:rsid w:val="00EE2FB1"/>
    <w:rsid w:val="00EE3017"/>
    <w:rsid w:val="00EE4200"/>
    <w:rsid w:val="00EE4EB6"/>
    <w:rsid w:val="00EE6152"/>
    <w:rsid w:val="00EF3443"/>
    <w:rsid w:val="00EF3CC7"/>
    <w:rsid w:val="00EF40DF"/>
    <w:rsid w:val="00EF4575"/>
    <w:rsid w:val="00F00E13"/>
    <w:rsid w:val="00F00FA0"/>
    <w:rsid w:val="00F01314"/>
    <w:rsid w:val="00F0191F"/>
    <w:rsid w:val="00F02E10"/>
    <w:rsid w:val="00F033F6"/>
    <w:rsid w:val="00F03EFE"/>
    <w:rsid w:val="00F04DAB"/>
    <w:rsid w:val="00F06C6A"/>
    <w:rsid w:val="00F07B00"/>
    <w:rsid w:val="00F07E10"/>
    <w:rsid w:val="00F12F64"/>
    <w:rsid w:val="00F12FF2"/>
    <w:rsid w:val="00F13023"/>
    <w:rsid w:val="00F130C7"/>
    <w:rsid w:val="00F15C9D"/>
    <w:rsid w:val="00F2353A"/>
    <w:rsid w:val="00F2392C"/>
    <w:rsid w:val="00F24414"/>
    <w:rsid w:val="00F25902"/>
    <w:rsid w:val="00F26F7A"/>
    <w:rsid w:val="00F2780A"/>
    <w:rsid w:val="00F27C87"/>
    <w:rsid w:val="00F30D20"/>
    <w:rsid w:val="00F32A53"/>
    <w:rsid w:val="00F33FEB"/>
    <w:rsid w:val="00F368E0"/>
    <w:rsid w:val="00F37A24"/>
    <w:rsid w:val="00F37E86"/>
    <w:rsid w:val="00F401F2"/>
    <w:rsid w:val="00F41334"/>
    <w:rsid w:val="00F41CCB"/>
    <w:rsid w:val="00F4286C"/>
    <w:rsid w:val="00F45080"/>
    <w:rsid w:val="00F45306"/>
    <w:rsid w:val="00F455C1"/>
    <w:rsid w:val="00F46842"/>
    <w:rsid w:val="00F47503"/>
    <w:rsid w:val="00F47EDE"/>
    <w:rsid w:val="00F521ED"/>
    <w:rsid w:val="00F53963"/>
    <w:rsid w:val="00F55381"/>
    <w:rsid w:val="00F56216"/>
    <w:rsid w:val="00F56B42"/>
    <w:rsid w:val="00F62ECE"/>
    <w:rsid w:val="00F6344C"/>
    <w:rsid w:val="00F63B5A"/>
    <w:rsid w:val="00F63BC2"/>
    <w:rsid w:val="00F667B0"/>
    <w:rsid w:val="00F66FD3"/>
    <w:rsid w:val="00F67654"/>
    <w:rsid w:val="00F7350F"/>
    <w:rsid w:val="00F75D4C"/>
    <w:rsid w:val="00F776BC"/>
    <w:rsid w:val="00F8269A"/>
    <w:rsid w:val="00F87D35"/>
    <w:rsid w:val="00F9036C"/>
    <w:rsid w:val="00F9346D"/>
    <w:rsid w:val="00F93E69"/>
    <w:rsid w:val="00F94BF9"/>
    <w:rsid w:val="00F94FD3"/>
    <w:rsid w:val="00F9576A"/>
    <w:rsid w:val="00F958EE"/>
    <w:rsid w:val="00F97848"/>
    <w:rsid w:val="00FA0578"/>
    <w:rsid w:val="00FA0FC8"/>
    <w:rsid w:val="00FA1E0A"/>
    <w:rsid w:val="00FA274E"/>
    <w:rsid w:val="00FA3CAC"/>
    <w:rsid w:val="00FA4498"/>
    <w:rsid w:val="00FA6B02"/>
    <w:rsid w:val="00FA6C9C"/>
    <w:rsid w:val="00FB01EA"/>
    <w:rsid w:val="00FB063A"/>
    <w:rsid w:val="00FB0FD6"/>
    <w:rsid w:val="00FB14DC"/>
    <w:rsid w:val="00FB705F"/>
    <w:rsid w:val="00FB77D8"/>
    <w:rsid w:val="00FB7EB4"/>
    <w:rsid w:val="00FC3194"/>
    <w:rsid w:val="00FC5ABC"/>
    <w:rsid w:val="00FC61AF"/>
    <w:rsid w:val="00FC6F72"/>
    <w:rsid w:val="00FC7F2E"/>
    <w:rsid w:val="00FD10EC"/>
    <w:rsid w:val="00FD407C"/>
    <w:rsid w:val="00FE02FD"/>
    <w:rsid w:val="00FE1736"/>
    <w:rsid w:val="00FE1916"/>
    <w:rsid w:val="00FE4F65"/>
    <w:rsid w:val="00FF045A"/>
    <w:rsid w:val="00FF4F52"/>
    <w:rsid w:val="00FF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996D01"/>
  <w15:docId w15:val="{59FE705E-0E2C-4549-842E-035B1070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269A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rsid w:val="00F8269A"/>
    <w:rPr>
      <w:rFonts w:ascii="Times New Roman" w:eastAsia="ＭＳ 明朝" w:hAnsi="Times New Roman" w:cs="Times New Roman"/>
      <w:sz w:val="20"/>
      <w:szCs w:val="20"/>
      <w:lang w:eastAsia="zh-CN"/>
    </w:rPr>
  </w:style>
  <w:style w:type="character" w:customStyle="1" w:styleId="a4">
    <w:name w:val="コメント文字列 (文字)"/>
    <w:basedOn w:val="a0"/>
    <w:link w:val="a3"/>
    <w:uiPriority w:val="99"/>
    <w:qFormat/>
    <w:rsid w:val="00F8269A"/>
    <w:rPr>
      <w:rFonts w:ascii="Times New Roman" w:eastAsia="ＭＳ 明朝" w:hAnsi="Times New Roman" w:cs="Times New Roman"/>
      <w:sz w:val="20"/>
      <w:szCs w:val="20"/>
      <w:lang w:eastAsia="zh-CN"/>
    </w:rPr>
  </w:style>
  <w:style w:type="character" w:styleId="a5">
    <w:name w:val="Strong"/>
    <w:uiPriority w:val="22"/>
    <w:qFormat/>
    <w:rsid w:val="00F8269A"/>
    <w:rPr>
      <w:b/>
      <w:bCs/>
    </w:rPr>
  </w:style>
  <w:style w:type="paragraph" w:styleId="a6">
    <w:name w:val="List Paragraph"/>
    <w:basedOn w:val="a"/>
    <w:uiPriority w:val="34"/>
    <w:qFormat/>
    <w:rsid w:val="00F8269A"/>
    <w:pPr>
      <w:ind w:left="720"/>
    </w:pPr>
    <w:rPr>
      <w:rFonts w:ascii="Times New Roman" w:eastAsia="ＭＳ 明朝" w:hAnsi="Times New Roman" w:cs="Times New Roman"/>
      <w:sz w:val="24"/>
      <w:szCs w:val="24"/>
    </w:rPr>
  </w:style>
  <w:style w:type="character" w:styleId="a7">
    <w:name w:val="Hyperlink"/>
    <w:basedOn w:val="a0"/>
    <w:uiPriority w:val="99"/>
    <w:unhideWhenUsed/>
    <w:rsid w:val="00F8269A"/>
    <w:rPr>
      <w:color w:val="0000FF" w:themeColor="hyperlink"/>
      <w:u w:val="single"/>
    </w:rPr>
  </w:style>
  <w:style w:type="character" w:customStyle="1" w:styleId="1">
    <w:name w:val="メンション1"/>
    <w:basedOn w:val="a0"/>
    <w:uiPriority w:val="99"/>
    <w:semiHidden/>
    <w:unhideWhenUsed/>
    <w:rsid w:val="00F8269A"/>
    <w:rPr>
      <w:color w:val="2B579A"/>
      <w:shd w:val="clear" w:color="auto" w:fill="E6E6E6"/>
    </w:rPr>
  </w:style>
  <w:style w:type="paragraph" w:styleId="a8">
    <w:name w:val="header"/>
    <w:basedOn w:val="a"/>
    <w:link w:val="a9"/>
    <w:uiPriority w:val="99"/>
    <w:unhideWhenUsed/>
    <w:rsid w:val="00F8269A"/>
    <w:pPr>
      <w:tabs>
        <w:tab w:val="center" w:pos="4680"/>
        <w:tab w:val="right" w:pos="9360"/>
      </w:tabs>
    </w:pPr>
  </w:style>
  <w:style w:type="character" w:customStyle="1" w:styleId="a9">
    <w:name w:val="ヘッダー (文字)"/>
    <w:basedOn w:val="a0"/>
    <w:link w:val="a8"/>
    <w:uiPriority w:val="99"/>
    <w:rsid w:val="00F8269A"/>
    <w:rPr>
      <w:rFonts w:eastAsiaTheme="minorEastAsia"/>
    </w:rPr>
  </w:style>
  <w:style w:type="paragraph" w:styleId="aa">
    <w:name w:val="footer"/>
    <w:basedOn w:val="a"/>
    <w:link w:val="ab"/>
    <w:uiPriority w:val="99"/>
    <w:unhideWhenUsed/>
    <w:rsid w:val="00F8269A"/>
    <w:pPr>
      <w:tabs>
        <w:tab w:val="center" w:pos="4680"/>
        <w:tab w:val="right" w:pos="9360"/>
      </w:tabs>
    </w:pPr>
  </w:style>
  <w:style w:type="character" w:customStyle="1" w:styleId="ab">
    <w:name w:val="フッター (文字)"/>
    <w:basedOn w:val="a0"/>
    <w:link w:val="aa"/>
    <w:uiPriority w:val="99"/>
    <w:rsid w:val="00F8269A"/>
    <w:rPr>
      <w:rFonts w:eastAsiaTheme="minorEastAsia"/>
    </w:rPr>
  </w:style>
  <w:style w:type="paragraph" w:styleId="ac">
    <w:name w:val="Body Text"/>
    <w:basedOn w:val="a"/>
    <w:link w:val="ad"/>
    <w:rsid w:val="004B5B9B"/>
    <w:rPr>
      <w:rFonts w:ascii="Times New Roman" w:eastAsia="ＭＳ 明朝" w:hAnsi="Times New Roman" w:cs="Times New Roman"/>
      <w:sz w:val="32"/>
      <w:szCs w:val="24"/>
    </w:rPr>
  </w:style>
  <w:style w:type="character" w:customStyle="1" w:styleId="ad">
    <w:name w:val="本文 (文字)"/>
    <w:basedOn w:val="a0"/>
    <w:link w:val="ac"/>
    <w:rsid w:val="004B5B9B"/>
    <w:rPr>
      <w:rFonts w:ascii="Times New Roman" w:eastAsia="ＭＳ 明朝" w:hAnsi="Times New Roman" w:cs="Times New Roman"/>
      <w:sz w:val="32"/>
      <w:szCs w:val="24"/>
    </w:rPr>
  </w:style>
  <w:style w:type="paragraph" w:styleId="3">
    <w:name w:val="Body Text 3"/>
    <w:basedOn w:val="a"/>
    <w:link w:val="30"/>
    <w:rsid w:val="004B5B9B"/>
    <w:pPr>
      <w:spacing w:after="120"/>
    </w:pPr>
    <w:rPr>
      <w:rFonts w:ascii="Times New Roman" w:eastAsia="ＭＳ 明朝" w:hAnsi="Times New Roman" w:cs="Times New Roman"/>
      <w:sz w:val="16"/>
      <w:szCs w:val="16"/>
    </w:rPr>
  </w:style>
  <w:style w:type="character" w:customStyle="1" w:styleId="30">
    <w:name w:val="本文 3 (文字)"/>
    <w:basedOn w:val="a0"/>
    <w:link w:val="3"/>
    <w:rsid w:val="004B5B9B"/>
    <w:rPr>
      <w:rFonts w:ascii="Times New Roman" w:eastAsia="ＭＳ 明朝" w:hAnsi="Times New Roman" w:cs="Times New Roman"/>
      <w:sz w:val="16"/>
      <w:szCs w:val="16"/>
    </w:rPr>
  </w:style>
  <w:style w:type="paragraph" w:styleId="ae">
    <w:name w:val="Balloon Text"/>
    <w:basedOn w:val="a"/>
    <w:link w:val="af"/>
    <w:uiPriority w:val="99"/>
    <w:semiHidden/>
    <w:unhideWhenUsed/>
    <w:rsid w:val="00932653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932653"/>
    <w:rPr>
      <w:rFonts w:ascii="Segoe UI" w:eastAsiaTheme="minorEastAsia" w:hAnsi="Segoe UI" w:cs="Segoe UI"/>
      <w:sz w:val="18"/>
      <w:szCs w:val="18"/>
    </w:rPr>
  </w:style>
  <w:style w:type="character" w:customStyle="1" w:styleId="10">
    <w:name w:val="未解決のメンション1"/>
    <w:basedOn w:val="a0"/>
    <w:uiPriority w:val="99"/>
    <w:semiHidden/>
    <w:unhideWhenUsed/>
    <w:rsid w:val="00624BC2"/>
    <w:rPr>
      <w:color w:val="808080"/>
      <w:shd w:val="clear" w:color="auto" w:fill="E6E6E6"/>
    </w:rPr>
  </w:style>
  <w:style w:type="character" w:styleId="af0">
    <w:name w:val="annotation reference"/>
    <w:basedOn w:val="a0"/>
    <w:uiPriority w:val="99"/>
    <w:semiHidden/>
    <w:unhideWhenUsed/>
    <w:rsid w:val="009E659F"/>
    <w:rPr>
      <w:sz w:val="16"/>
      <w:szCs w:val="16"/>
    </w:rPr>
  </w:style>
  <w:style w:type="paragraph" w:styleId="af1">
    <w:name w:val="annotation subject"/>
    <w:basedOn w:val="a3"/>
    <w:next w:val="a3"/>
    <w:link w:val="af2"/>
    <w:uiPriority w:val="99"/>
    <w:semiHidden/>
    <w:unhideWhenUsed/>
    <w:rsid w:val="009E659F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af2">
    <w:name w:val="コメント内容 (文字)"/>
    <w:basedOn w:val="a4"/>
    <w:link w:val="af1"/>
    <w:uiPriority w:val="99"/>
    <w:semiHidden/>
    <w:rsid w:val="009E659F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9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Tsuyoshi</dc:creator>
  <cp:keywords/>
  <dc:description/>
  <cp:lastModifiedBy>濱田 毅</cp:lastModifiedBy>
  <cp:revision>283</cp:revision>
  <cp:lastPrinted>2017-10-26T17:32:00Z</cp:lastPrinted>
  <dcterms:created xsi:type="dcterms:W3CDTF">2017-11-19T17:17:00Z</dcterms:created>
  <dcterms:modified xsi:type="dcterms:W3CDTF">2018-11-08T14:07:00Z</dcterms:modified>
</cp:coreProperties>
</file>